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042" w:rsidRDefault="007A4EAE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</w:pPr>
      <w:bookmarkStart w:id="0" w:name="OLE_LINK4"/>
      <w:r>
        <w:rPr>
          <w:rFonts w:ascii="Arial" w:hAnsi="Arial" w:cs="Arial"/>
          <w:b/>
          <w:bCs/>
          <w:sz w:val="22"/>
        </w:rPr>
        <w:t>Table</w:t>
      </w:r>
      <w:r w:rsidR="004033D4">
        <w:rPr>
          <w:rFonts w:ascii="Arial" w:hAnsi="Arial" w:cs="Arial"/>
          <w:b/>
          <w:bCs/>
          <w:sz w:val="22"/>
        </w:rPr>
        <w:t xml:space="preserve"> S1</w:t>
      </w:r>
      <w:r w:rsidR="00B95042" w:rsidRPr="00F002F9">
        <w:rPr>
          <w:rFonts w:ascii="Arial" w:hAnsi="Arial" w:cs="Arial"/>
          <w:b/>
          <w:bCs/>
          <w:sz w:val="22"/>
        </w:rPr>
        <w:t>.</w:t>
      </w:r>
      <w:r w:rsidR="00B95042">
        <w:rPr>
          <w:rFonts w:ascii="Arial" w:hAnsi="Arial" w:cs="Arial"/>
          <w:b/>
          <w:bCs/>
          <w:sz w:val="22"/>
        </w:rPr>
        <w:t xml:space="preserve"> </w:t>
      </w:r>
      <w:r w:rsidR="00B95042" w:rsidRPr="008C3BDD">
        <w:rPr>
          <w:rFonts w:ascii="Arial" w:hAnsi="Arial" w:cs="Arial"/>
          <w:bCs/>
          <w:sz w:val="22"/>
        </w:rPr>
        <w:t>Summary of Sequence Data of the Enrolled Samples</w:t>
      </w:r>
    </w:p>
    <w:tbl>
      <w:tblPr>
        <w:tblW w:w="14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"/>
        <w:gridCol w:w="1029"/>
        <w:gridCol w:w="910"/>
        <w:gridCol w:w="832"/>
        <w:gridCol w:w="1083"/>
        <w:gridCol w:w="992"/>
        <w:gridCol w:w="760"/>
        <w:gridCol w:w="1225"/>
        <w:gridCol w:w="567"/>
        <w:gridCol w:w="1029"/>
        <w:gridCol w:w="955"/>
        <w:gridCol w:w="832"/>
        <w:gridCol w:w="1054"/>
        <w:gridCol w:w="949"/>
        <w:gridCol w:w="709"/>
        <w:gridCol w:w="1134"/>
      </w:tblGrid>
      <w:tr w:rsidR="00B95042" w:rsidRPr="000A1A7F" w:rsidTr="00775414">
        <w:trPr>
          <w:trHeight w:val="945"/>
        </w:trPr>
        <w:tc>
          <w:tcPr>
            <w:tcW w:w="3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ile name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C/CD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No. of reads after trimming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No. of unique reads </w:t>
            </w:r>
          </w:p>
        </w:tc>
        <w:tc>
          <w:tcPr>
            <w:tcW w:w="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obs</w:t>
            </w:r>
            <w:r w:rsidRPr="008C3BD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overage</w:t>
            </w:r>
            <w:r w:rsidRPr="008C3BDD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File name</w:t>
            </w:r>
          </w:p>
        </w:tc>
        <w:tc>
          <w:tcPr>
            <w:tcW w:w="9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ample</w:t>
            </w:r>
          </w:p>
        </w:tc>
        <w:tc>
          <w:tcPr>
            <w:tcW w:w="8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HC/CD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No. of reads after trimming </w:t>
            </w:r>
          </w:p>
        </w:tc>
        <w:tc>
          <w:tcPr>
            <w:tcW w:w="94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 xml:space="preserve"> No. of unique reads 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Sob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0A1A7F"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  <w:t>Coverage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1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432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995 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3 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0084</w:t>
            </w:r>
          </w:p>
        </w:tc>
        <w:tc>
          <w:tcPr>
            <w:tcW w:w="9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288 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582 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21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0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99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4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78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6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2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16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3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009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4,72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2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64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4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,47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7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,6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03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2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39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41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2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29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45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0,8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2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0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48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7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51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7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1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14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7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2,17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0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1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59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28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10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,2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25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5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,98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2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,08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9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2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00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06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2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9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18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5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096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0,00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0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8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5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8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,42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4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3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98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5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8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8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5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1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17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8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4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827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7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50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8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3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17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69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70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5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,1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07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0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32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0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6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08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3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,83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718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20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35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8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5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68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64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2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7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5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73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213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89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2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8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769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0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096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,94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7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093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9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71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9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7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77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5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07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2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2,3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46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2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,84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1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67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4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45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7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1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62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4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76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8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1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56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8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14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5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9,8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42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5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28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3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7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511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36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01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9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68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3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1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7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91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62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,56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13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6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4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304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0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,71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17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7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375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17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1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7,41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08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2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9,0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93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0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3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3,5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66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478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5,8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056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21 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8143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,36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,917 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92 </w:t>
            </w:r>
          </w:p>
        </w:tc>
        <w:tc>
          <w:tcPr>
            <w:tcW w:w="12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B95042" w:rsidRPr="000A1A7F" w:rsidTr="00775414">
        <w:trPr>
          <w:trHeight w:val="240"/>
        </w:trPr>
        <w:tc>
          <w:tcPr>
            <w:tcW w:w="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_0162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1,29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,659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226 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0A1A7F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042" w:rsidRPr="000A1A7F" w:rsidRDefault="00B95042" w:rsidP="00913EB7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B95042" w:rsidRDefault="00B95042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</w:pPr>
    </w:p>
    <w:p w:rsidR="00B95042" w:rsidRPr="008C3BDD" w:rsidRDefault="00B95042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 w:rsidRPr="008C3BDD">
        <w:rPr>
          <w:rFonts w:ascii="Arial" w:hAnsi="Arial" w:cs="Arial"/>
          <w:bCs/>
          <w:sz w:val="22"/>
          <w:vertAlign w:val="superscript"/>
        </w:rPr>
        <w:t>a</w:t>
      </w:r>
      <w:r>
        <w:rPr>
          <w:rFonts w:ascii="Arial" w:hAnsi="Arial" w:cs="Arial"/>
          <w:bCs/>
          <w:sz w:val="22"/>
        </w:rPr>
        <w:t xml:space="preserve"> sobs means the total number of species observed in a sample. </w:t>
      </w:r>
      <w:r w:rsidRPr="008C3BDD">
        <w:rPr>
          <w:rFonts w:ascii="Arial" w:hAnsi="Arial" w:cs="Arial"/>
          <w:bCs/>
          <w:sz w:val="22"/>
          <w:vertAlign w:val="superscript"/>
        </w:rPr>
        <w:t>b</w:t>
      </w:r>
      <w:r>
        <w:rPr>
          <w:rFonts w:ascii="Arial" w:hAnsi="Arial" w:cs="Arial"/>
          <w:bCs/>
          <w:sz w:val="22"/>
        </w:rPr>
        <w:t xml:space="preserve"> coverage means coverage at the 3% dissimilarity level. T, tissue; S, stool; HC, healthy controls; CD, Crohn’s disease.</w:t>
      </w:r>
    </w:p>
    <w:p w:rsidR="00B95042" w:rsidRDefault="00B95042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b/>
          <w:bCs/>
          <w:sz w:val="22"/>
        </w:rPr>
        <w:sectPr w:rsidR="00B95042" w:rsidSect="00FC4255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B95042" w:rsidRPr="00F002F9" w:rsidRDefault="007A4EAE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</w:t>
      </w:r>
      <w:r w:rsidR="004033D4">
        <w:rPr>
          <w:rFonts w:ascii="Arial" w:hAnsi="Arial" w:cs="Arial"/>
          <w:b/>
          <w:bCs/>
          <w:sz w:val="22"/>
        </w:rPr>
        <w:t xml:space="preserve"> S2</w:t>
      </w:r>
      <w:r w:rsidR="00B95042" w:rsidRPr="00F002F9">
        <w:rPr>
          <w:rFonts w:ascii="Arial" w:hAnsi="Arial" w:cs="Arial"/>
          <w:b/>
          <w:bCs/>
          <w:sz w:val="22"/>
        </w:rPr>
        <w:t>.</w:t>
      </w:r>
      <w:r w:rsidR="00B95042" w:rsidRPr="00F002F9">
        <w:rPr>
          <w:rFonts w:ascii="Arial" w:hAnsi="Arial" w:cs="Arial"/>
          <w:bCs/>
          <w:sz w:val="22"/>
        </w:rPr>
        <w:t xml:space="preserve"> </w:t>
      </w:r>
      <w:r w:rsidR="00B95042">
        <w:rPr>
          <w:rFonts w:ascii="Arial" w:hAnsi="Arial" w:cs="Arial"/>
          <w:bCs/>
          <w:sz w:val="22"/>
        </w:rPr>
        <w:t>Average Relative A</w:t>
      </w:r>
      <w:r w:rsidR="00B95042" w:rsidRPr="00F002F9">
        <w:rPr>
          <w:rFonts w:ascii="Arial" w:hAnsi="Arial" w:cs="Arial"/>
          <w:bCs/>
          <w:sz w:val="22"/>
        </w:rPr>
        <w:t xml:space="preserve">bundance of </w:t>
      </w:r>
      <w:r w:rsidR="00B95042">
        <w:rPr>
          <w:rFonts w:ascii="Arial" w:hAnsi="Arial" w:cs="Arial"/>
          <w:bCs/>
          <w:sz w:val="22"/>
        </w:rPr>
        <w:t>Intestinal M</w:t>
      </w:r>
      <w:r w:rsidR="00B95042" w:rsidRPr="00F002F9">
        <w:rPr>
          <w:rFonts w:ascii="Arial" w:hAnsi="Arial" w:cs="Arial"/>
          <w:bCs/>
          <w:sz w:val="22"/>
        </w:rPr>
        <w:t>icrobiota</w:t>
      </w:r>
      <w:r w:rsidR="00B95042">
        <w:rPr>
          <w:rFonts w:ascii="Arial" w:hAnsi="Arial" w:cs="Arial"/>
          <w:bCs/>
          <w:sz w:val="22"/>
        </w:rPr>
        <w:t xml:space="preserve"> at the Class and Family Levels</w:t>
      </w:r>
      <w:r w:rsidR="00B95042" w:rsidRPr="00F002F9">
        <w:rPr>
          <w:rFonts w:ascii="Arial" w:hAnsi="Arial" w:cs="Arial"/>
          <w:bCs/>
          <w:sz w:val="22"/>
        </w:rPr>
        <w:t xml:space="preserve"> </w:t>
      </w:r>
    </w:p>
    <w:tbl>
      <w:tblPr>
        <w:tblW w:w="87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2"/>
        <w:gridCol w:w="817"/>
        <w:gridCol w:w="818"/>
        <w:gridCol w:w="818"/>
        <w:gridCol w:w="818"/>
        <w:gridCol w:w="818"/>
        <w:gridCol w:w="818"/>
        <w:gridCol w:w="818"/>
        <w:gridCol w:w="818"/>
      </w:tblGrid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3271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Tissue</w:t>
            </w:r>
          </w:p>
        </w:tc>
        <w:tc>
          <w:tcPr>
            <w:tcW w:w="3272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Stool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18"/>
              </w:rPr>
            </w:pPr>
          </w:p>
        </w:tc>
        <w:tc>
          <w:tcPr>
            <w:tcW w:w="1635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HC</w:t>
            </w:r>
          </w:p>
        </w:tc>
        <w:tc>
          <w:tcPr>
            <w:tcW w:w="1636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CD</w:t>
            </w:r>
          </w:p>
        </w:tc>
        <w:tc>
          <w:tcPr>
            <w:tcW w:w="1636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HC</w:t>
            </w:r>
          </w:p>
        </w:tc>
        <w:tc>
          <w:tcPr>
            <w:tcW w:w="1636" w:type="dxa"/>
            <w:gridSpan w:val="2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CD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rPr>
                <w:rFonts w:ascii="Arial" w:hAnsi="Arial" w:cs="Arial"/>
                <w:szCs w:val="18"/>
              </w:rPr>
            </w:pPr>
          </w:p>
        </w:tc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Avg.</w:t>
            </w:r>
            <w:r w:rsidRPr="00764D8B">
              <w:rPr>
                <w:rFonts w:ascii="Arial" w:hAnsi="Arial" w:cs="Arial"/>
                <w:b/>
                <w:szCs w:val="18"/>
                <w:vertAlign w:val="superscript"/>
              </w:rPr>
              <w:t>a</w:t>
            </w:r>
            <w:r w:rsidRPr="00764D8B">
              <w:rPr>
                <w:rFonts w:ascii="Arial" w:hAnsi="Arial" w:cs="Arial"/>
                <w:b/>
                <w:szCs w:val="18"/>
              </w:rPr>
              <w:t xml:space="preserve"> (%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SE</w:t>
            </w:r>
            <w:r w:rsidRPr="00764D8B">
              <w:rPr>
                <w:rFonts w:ascii="Arial" w:hAnsi="Arial" w:cs="Arial"/>
                <w:b/>
                <w:szCs w:val="18"/>
                <w:vertAlign w:val="superscript"/>
              </w:rPr>
              <w:t>b</w:t>
            </w:r>
          </w:p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Avg. (%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SE</w:t>
            </w:r>
          </w:p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Avg. (%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SE</w:t>
            </w:r>
          </w:p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Avg. (%)</w:t>
            </w:r>
          </w:p>
        </w:tc>
        <w:tc>
          <w:tcPr>
            <w:tcW w:w="8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SE</w:t>
            </w:r>
          </w:p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(±)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764D8B">
              <w:rPr>
                <w:rFonts w:ascii="Arial" w:hAnsi="Arial" w:cs="Arial"/>
                <w:b/>
                <w:szCs w:val="18"/>
              </w:rPr>
              <w:t>Class level</w:t>
            </w:r>
          </w:p>
        </w:tc>
        <w:tc>
          <w:tcPr>
            <w:tcW w:w="81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Gammaprote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0.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5.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38.0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3.9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3.2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3.29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acteroid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1.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9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19.0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2.8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1.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5.4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9.59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lostrid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1.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1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16.8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2.1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5.3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5.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9.7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acilli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0.3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5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7.9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1.9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1.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2.1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etaprote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2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3.3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4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Negativicutes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3.0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8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0.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Actin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9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3.0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5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us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2.5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1.2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Erysipelotrich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2.5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5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8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sz w:val="18"/>
                <w:szCs w:val="18"/>
              </w:rPr>
              <w:t>Alphaprote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1.2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2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lav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8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2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phing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5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1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Acidobacteri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3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0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Deltaproteobacteria</w:t>
            </w:r>
          </w:p>
        </w:tc>
        <w:tc>
          <w:tcPr>
            <w:tcW w:w="8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17 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06 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ynergistia</w:t>
            </w:r>
          </w:p>
        </w:tc>
        <w:tc>
          <w:tcPr>
            <w:tcW w:w="817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06 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</w:rPr>
              <w:t xml:space="preserve">0.04 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1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F002F9">
              <w:rPr>
                <w:rFonts w:ascii="Arial" w:hAnsi="Arial" w:cs="Arial"/>
                <w:b/>
                <w:szCs w:val="18"/>
              </w:rPr>
              <w:t>Family level</w:t>
            </w:r>
          </w:p>
        </w:tc>
        <w:tc>
          <w:tcPr>
            <w:tcW w:w="817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Enterobacteriaceae</w:t>
            </w:r>
          </w:p>
        </w:tc>
        <w:tc>
          <w:tcPr>
            <w:tcW w:w="81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4.22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97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30.34 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3.57 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3.77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Lachnospir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4.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8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1.0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7.7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54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acteroid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1.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9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0.3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3.9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5.2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7.3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8.31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revot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8.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5.1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8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6.0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Veillon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7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8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2.8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7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9.6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Ruminococc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3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3.8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9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6.8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Bacillaceae </w:t>
            </w:r>
            <w:r w:rsidRPr="00423195">
              <w:rPr>
                <w:rFonts w:ascii="Arial" w:hAnsi="Arial" w:cs="Arial"/>
                <w:b/>
                <w:iCs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8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seudomonad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5.2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9.3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2.8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treptococc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7.8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1.75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utter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6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 xml:space="preserve">Clostridiaceae </w:t>
            </w:r>
            <w:r w:rsidRPr="00423195">
              <w:rPr>
                <w:rFonts w:ascii="Arial" w:hAnsi="Arial" w:cs="Arial"/>
                <w:b/>
                <w:iCs/>
                <w:sz w:val="18"/>
                <w:szCs w:val="18"/>
              </w:rPr>
              <w:t>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6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Erysipelotrich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1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usobacteri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2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35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omamonad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Enterococc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1.4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orphyromonad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2.7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asteur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02F9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F002F9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02F9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Aeromonad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Carnobacteri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hewan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5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lastRenderedPageBreak/>
              <w:t>Microbacteri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ifidobacteri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1.08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Flavobacteri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8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Bruc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5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Lactobaci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Acidaminococc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Rikenell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3.37</w:t>
            </w:r>
          </w:p>
        </w:tc>
      </w:tr>
      <w:tr w:rsidR="00B95042" w:rsidRPr="00B276C7" w:rsidTr="00775414">
        <w:trPr>
          <w:trHeight w:val="227"/>
          <w:jc w:val="center"/>
        </w:trPr>
        <w:tc>
          <w:tcPr>
            <w:tcW w:w="2192" w:type="dxa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 w:val="18"/>
                <w:szCs w:val="18"/>
              </w:rPr>
            </w:pPr>
            <w:r w:rsidRPr="00423195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Synergistaceae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64D8B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:rsidR="00B95042" w:rsidRPr="00764D8B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64D8B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</w:tbl>
    <w:p w:rsidR="00B95042" w:rsidRPr="00F002F9" w:rsidRDefault="00B95042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 w:rsidRPr="00F002F9">
        <w:rPr>
          <w:rFonts w:ascii="Arial" w:hAnsi="Arial" w:cs="Arial"/>
          <w:bCs/>
          <w:sz w:val="22"/>
          <w:vertAlign w:val="superscript"/>
        </w:rPr>
        <w:t>a</w:t>
      </w:r>
      <w:r w:rsidRPr="00F002F9">
        <w:rPr>
          <w:rFonts w:ascii="Arial" w:hAnsi="Arial" w:cs="Arial"/>
          <w:bCs/>
          <w:sz w:val="22"/>
        </w:rPr>
        <w:t xml:space="preserve"> Avg. (%) means the average of the relative abundances. </w:t>
      </w:r>
      <w:r w:rsidRPr="00F002F9">
        <w:rPr>
          <w:rFonts w:ascii="Arial" w:hAnsi="Arial" w:cs="Arial"/>
          <w:bCs/>
          <w:sz w:val="22"/>
          <w:vertAlign w:val="superscript"/>
        </w:rPr>
        <w:t>b</w:t>
      </w:r>
      <w:r w:rsidRPr="00F002F9">
        <w:rPr>
          <w:rFonts w:ascii="Arial" w:hAnsi="Arial" w:cs="Arial"/>
          <w:bCs/>
          <w:sz w:val="22"/>
        </w:rPr>
        <w:t xml:space="preserve"> SE (±) means the standard error for the average values.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sz w:val="22"/>
        </w:rPr>
        <w:t>HC, healthy control; CD, Crohn’s disease.</w:t>
      </w:r>
    </w:p>
    <w:p w:rsidR="00B95042" w:rsidRDefault="00B95042" w:rsidP="004E12AE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B95042" w:rsidSect="008C3BD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B95042" w:rsidRPr="00D43732" w:rsidRDefault="007A4EAE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</w:t>
      </w:r>
      <w:r w:rsidR="004033D4">
        <w:rPr>
          <w:rFonts w:ascii="Arial" w:hAnsi="Arial" w:cs="Arial"/>
          <w:b/>
          <w:bCs/>
          <w:sz w:val="22"/>
        </w:rPr>
        <w:t xml:space="preserve"> S3</w:t>
      </w:r>
      <w:r w:rsidR="00B95042" w:rsidRPr="00D43732">
        <w:rPr>
          <w:rFonts w:ascii="Arial" w:hAnsi="Arial" w:cs="Arial"/>
          <w:b/>
          <w:bCs/>
          <w:sz w:val="22"/>
        </w:rPr>
        <w:t>.</w:t>
      </w:r>
      <w:r w:rsidR="00B95042" w:rsidRPr="00D43732">
        <w:rPr>
          <w:rFonts w:ascii="Arial" w:hAnsi="Arial" w:cs="Arial"/>
          <w:bCs/>
          <w:sz w:val="22"/>
        </w:rPr>
        <w:t xml:space="preserve"> Average Relative Abundance of Intestinal Microbiota at the Genus Level According to Clinical Disease Activity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357"/>
        <w:gridCol w:w="1081"/>
        <w:gridCol w:w="555"/>
        <w:gridCol w:w="141"/>
        <w:gridCol w:w="1009"/>
        <w:gridCol w:w="708"/>
        <w:gridCol w:w="1009"/>
        <w:gridCol w:w="451"/>
        <w:gridCol w:w="214"/>
        <w:gridCol w:w="1009"/>
        <w:gridCol w:w="375"/>
        <w:gridCol w:w="254"/>
        <w:gridCol w:w="1009"/>
        <w:gridCol w:w="758"/>
        <w:gridCol w:w="1009"/>
        <w:gridCol w:w="758"/>
      </w:tblGrid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790" w:type="pct"/>
            <w:gridSpan w:val="7"/>
            <w:tcBorders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Tissue</w:t>
            </w:r>
          </w:p>
        </w:tc>
        <w:tc>
          <w:tcPr>
            <w:tcW w:w="2014" w:type="pct"/>
            <w:gridSpan w:val="8"/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tool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1230" w:type="pct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CD</w:t>
            </w:r>
          </w:p>
        </w:tc>
        <w:tc>
          <w:tcPr>
            <w:tcW w:w="613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1401" w:type="pct"/>
            <w:gridSpan w:val="5"/>
            <w:tcBorders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CD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43732">
              <w:rPr>
                <w:rFonts w:ascii="Arial" w:hAnsi="Arial" w:cs="Arial"/>
                <w:b/>
                <w:bCs/>
                <w:szCs w:val="20"/>
              </w:rPr>
              <w:t>Status</w:t>
            </w:r>
          </w:p>
        </w:tc>
        <w:tc>
          <w:tcPr>
            <w:tcW w:w="634" w:type="pct"/>
            <w:gridSpan w:val="3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ctive</w:t>
            </w:r>
          </w:p>
        </w:tc>
        <w:tc>
          <w:tcPr>
            <w:tcW w:w="63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Inactive</w:t>
            </w:r>
          </w:p>
        </w:tc>
        <w:tc>
          <w:tcPr>
            <w:tcW w:w="634" w:type="pct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634" w:type="pct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ctive</w:t>
            </w:r>
          </w:p>
        </w:tc>
        <w:tc>
          <w:tcPr>
            <w:tcW w:w="634" w:type="pct"/>
            <w:gridSpan w:val="2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Inactive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bCs/>
                <w:szCs w:val="20"/>
              </w:rPr>
            </w:pPr>
            <w:r w:rsidRPr="00D43732">
              <w:rPr>
                <w:rFonts w:ascii="Arial" w:hAnsi="Arial" w:cs="Arial"/>
                <w:b/>
                <w:bCs/>
                <w:szCs w:val="20"/>
              </w:rPr>
              <w:t>Genus</w:t>
            </w:r>
          </w:p>
        </w:tc>
        <w:tc>
          <w:tcPr>
            <w:tcW w:w="31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</w:t>
            </w:r>
            <w:r w:rsidRPr="00D43732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D43732">
              <w:rPr>
                <w:rFonts w:ascii="Arial" w:hAnsi="Arial" w:cs="Arial"/>
                <w:b/>
                <w:szCs w:val="20"/>
              </w:rPr>
              <w:t xml:space="preserve"> (%)</w:t>
            </w:r>
          </w:p>
        </w:tc>
        <w:tc>
          <w:tcPr>
            <w:tcW w:w="317" w:type="pct"/>
            <w:gridSpan w:val="2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  <w:r w:rsidRPr="00D43732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317" w:type="pct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317" w:type="pct"/>
            <w:gridSpan w:val="2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317" w:type="pct"/>
            <w:gridSpan w:val="2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317" w:type="pct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317" w:type="pct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20"/>
              </w:rPr>
              <w:t>SE</w:t>
            </w:r>
          </w:p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D43732">
              <w:rPr>
                <w:rFonts w:ascii="Arial" w:hAnsi="Arial" w:cs="Arial"/>
                <w:b/>
                <w:szCs w:val="18"/>
              </w:rPr>
              <w:t>(±)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Bacteroides</w:t>
            </w:r>
          </w:p>
        </w:tc>
        <w:tc>
          <w:tcPr>
            <w:tcW w:w="31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1.60</w:t>
            </w:r>
          </w:p>
        </w:tc>
        <w:tc>
          <w:tcPr>
            <w:tcW w:w="317" w:type="pct"/>
            <w:gridSpan w:val="2"/>
            <w:tcBorders>
              <w:top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93</w:t>
            </w:r>
          </w:p>
        </w:tc>
        <w:tc>
          <w:tcPr>
            <w:tcW w:w="317" w:type="pct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>10.19</w:t>
            </w:r>
          </w:p>
        </w:tc>
        <w:tc>
          <w:tcPr>
            <w:tcW w:w="317" w:type="pct"/>
            <w:tcBorders>
              <w:top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14 </w:t>
            </w:r>
          </w:p>
        </w:tc>
        <w:tc>
          <w:tcPr>
            <w:tcW w:w="317" w:type="pct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1.86</w:t>
            </w:r>
          </w:p>
        </w:tc>
        <w:tc>
          <w:tcPr>
            <w:tcW w:w="317" w:type="pct"/>
            <w:gridSpan w:val="2"/>
            <w:tcBorders>
              <w:top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10</w:t>
            </w:r>
          </w:p>
        </w:tc>
        <w:tc>
          <w:tcPr>
            <w:tcW w:w="317" w:type="pct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4.21</w:t>
            </w:r>
          </w:p>
        </w:tc>
        <w:tc>
          <w:tcPr>
            <w:tcW w:w="317" w:type="pct"/>
            <w:gridSpan w:val="2"/>
            <w:tcBorders>
              <w:top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32</w:t>
            </w:r>
          </w:p>
        </w:tc>
        <w:tc>
          <w:tcPr>
            <w:tcW w:w="317" w:type="pct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5.68</w:t>
            </w:r>
          </w:p>
        </w:tc>
        <w:tc>
          <w:tcPr>
            <w:tcW w:w="317" w:type="pct"/>
            <w:tcBorders>
              <w:top w:val="single" w:sz="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2.49</w:t>
            </w:r>
          </w:p>
        </w:tc>
        <w:tc>
          <w:tcPr>
            <w:tcW w:w="317" w:type="pct"/>
            <w:tcBorders>
              <w:top w:val="single" w:sz="2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9.28</w:t>
            </w:r>
          </w:p>
        </w:tc>
        <w:tc>
          <w:tcPr>
            <w:tcW w:w="317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2.47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Escherichia</w:t>
            </w:r>
            <w:r w:rsidRPr="00423195">
              <w:rPr>
                <w:rFonts w:ascii="Arial" w:hAnsi="Arial" w:cs="Arial"/>
                <w:b/>
                <w:szCs w:val="20"/>
              </w:rPr>
              <w:t>/</w:t>
            </w: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Shig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9.4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4.9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6.08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3.2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6.7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4.9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0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1.44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1.4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5.6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2.8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Morgan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8.7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3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7.95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48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4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2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revot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8.2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6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4.38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5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7.0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6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4.8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7.1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7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jc w:val="left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Lachnospiraceae</w:t>
            </w:r>
            <w:r w:rsidRPr="00423195">
              <w:rPr>
                <w:rFonts w:ascii="Arial" w:hAnsi="Arial" w:cs="Arial"/>
                <w:b/>
                <w:szCs w:val="20"/>
              </w:rPr>
              <w:t xml:space="preserve"> </w:t>
            </w:r>
            <w:r w:rsidRPr="00423195">
              <w:rPr>
                <w:rFonts w:ascii="Arial" w:hAnsi="Arial" w:cs="Arial"/>
                <w:b/>
                <w:sz w:val="18"/>
                <w:szCs w:val="20"/>
              </w:rPr>
              <w:t>incertae sedi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6.8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4.06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5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4.8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5.4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5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65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4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4.3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09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Bacill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9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8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1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3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7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seudomona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6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5.15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2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0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8.66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3.6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Faecalibacterium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4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9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64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66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9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2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2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7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7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0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Streptococc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2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1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66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7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9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2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0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9.11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9.0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6.8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6.2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Dore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4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30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8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6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9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Clostridium</w:t>
            </w:r>
            <w:r w:rsidRPr="00423195">
              <w:rPr>
                <w:rFonts w:ascii="Arial" w:hAnsi="Arial" w:cs="Arial"/>
                <w:b/>
                <w:szCs w:val="20"/>
              </w:rPr>
              <w:t xml:space="preserve"> XlV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29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4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2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2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rovidenci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05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8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4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Megamona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6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1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63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7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6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 xml:space="preserve">Clostridium </w:t>
            </w:r>
            <w:r w:rsidRPr="00423195">
              <w:rPr>
                <w:rFonts w:ascii="Arial" w:hAnsi="Arial" w:cs="Arial"/>
                <w:b/>
                <w:szCs w:val="20"/>
              </w:rPr>
              <w:t>sensu stricto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6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6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5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Veillon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99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1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Sutter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04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2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6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 xml:space="preserve">Clostridium </w:t>
            </w:r>
            <w:r w:rsidRPr="00423195">
              <w:rPr>
                <w:rFonts w:ascii="Arial" w:hAnsi="Arial" w:cs="Arial"/>
                <w:b/>
                <w:szCs w:val="20"/>
              </w:rPr>
              <w:t>XIX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0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0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7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1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Blauti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0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84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9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1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rote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9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94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lastRenderedPageBreak/>
              <w:t>Comamona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9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9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1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Vagococc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83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Enterobacter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32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Aeromona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78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Roseburia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317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6 </w:t>
            </w:r>
          </w:p>
        </w:tc>
        <w:tc>
          <w:tcPr>
            <w:tcW w:w="317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5 </w:t>
            </w:r>
          </w:p>
        </w:tc>
        <w:tc>
          <w:tcPr>
            <w:tcW w:w="317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6</w:t>
            </w:r>
          </w:p>
        </w:tc>
        <w:tc>
          <w:tcPr>
            <w:tcW w:w="317" w:type="pct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17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3.01</w:t>
            </w:r>
          </w:p>
        </w:tc>
        <w:tc>
          <w:tcPr>
            <w:tcW w:w="317" w:type="pct"/>
            <w:gridSpan w:val="2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10</w:t>
            </w:r>
          </w:p>
        </w:tc>
        <w:tc>
          <w:tcPr>
            <w:tcW w:w="317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17" w:type="pct"/>
            <w:tcBorders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317" w:type="pct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3</w:t>
            </w:r>
          </w:p>
        </w:tc>
        <w:tc>
          <w:tcPr>
            <w:tcW w:w="31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Serratia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4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89 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4 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Bifidobacterium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03 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3 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7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0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6</w:t>
            </w:r>
          </w:p>
        </w:tc>
        <w:tc>
          <w:tcPr>
            <w:tcW w:w="317" w:type="pct"/>
            <w:gridSpan w:val="2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317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3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92</w:t>
            </w:r>
          </w:p>
        </w:tc>
        <w:tc>
          <w:tcPr>
            <w:tcW w:w="3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Dialister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4</w:t>
            </w:r>
          </w:p>
        </w:tc>
        <w:tc>
          <w:tcPr>
            <w:tcW w:w="317" w:type="pct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72 </w:t>
            </w:r>
          </w:p>
        </w:tc>
        <w:tc>
          <w:tcPr>
            <w:tcW w:w="317" w:type="pct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8 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3</w:t>
            </w:r>
          </w:p>
        </w:tc>
        <w:tc>
          <w:tcPr>
            <w:tcW w:w="317" w:type="pct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5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317" w:type="pct"/>
            <w:gridSpan w:val="2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6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317" w:type="pct"/>
            <w:tcBorders>
              <w:top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317" w:type="pct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5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jc w:val="left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Erysipelotrichaceae</w:t>
            </w:r>
            <w:r w:rsidRPr="00196E88">
              <w:rPr>
                <w:rFonts w:ascii="Arial" w:hAnsi="Arial" w:cs="Arial"/>
                <w:b/>
                <w:iCs/>
                <w:sz w:val="18"/>
                <w:szCs w:val="20"/>
              </w:rPr>
              <w:t xml:space="preserve"> </w:t>
            </w:r>
            <w:r w:rsidRPr="00423195">
              <w:rPr>
                <w:rFonts w:ascii="Arial" w:hAnsi="Arial" w:cs="Arial"/>
                <w:b/>
                <w:sz w:val="18"/>
                <w:szCs w:val="20"/>
              </w:rPr>
              <w:t>incertae sedi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5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8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9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6.6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6.04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Megasphaer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0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03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01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arabacteroide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6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51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45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Clostridium</w:t>
            </w:r>
            <w:r w:rsidRPr="00423195">
              <w:rPr>
                <w:rFonts w:ascii="Arial" w:hAnsi="Arial" w:cs="Arial"/>
                <w:b/>
                <w:szCs w:val="20"/>
              </w:rPr>
              <w:t xml:space="preserve"> XVIII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32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3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1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9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7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arasutterella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54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7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Syntrophococc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2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7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4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48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Lactobacill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2.70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1.59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9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7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7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Alistipe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1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9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6.9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6.87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Fusobacterium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8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34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7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2.6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Enterococc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71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48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8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68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Porphyromona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77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62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46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18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3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5.3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Tetragenococcus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00 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00 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1</w:t>
            </w:r>
          </w:p>
        </w:tc>
        <w:tc>
          <w:tcPr>
            <w:tcW w:w="317" w:type="pct"/>
            <w:tcBorders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3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  <w:tr w:rsidR="00B95042" w:rsidRPr="00D43732" w:rsidTr="00775414">
        <w:trPr>
          <w:trHeight w:val="283"/>
          <w:jc w:val="center"/>
        </w:trPr>
        <w:tc>
          <w:tcPr>
            <w:tcW w:w="1196" w:type="pct"/>
            <w:shd w:val="clear" w:color="auto" w:fill="auto"/>
            <w:noWrap/>
            <w:vAlign w:val="center"/>
            <w:hideMark/>
          </w:tcPr>
          <w:p w:rsidR="00B95042" w:rsidRPr="00423195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423195">
              <w:rPr>
                <w:rFonts w:ascii="Arial" w:hAnsi="Arial" w:cs="Arial"/>
                <w:b/>
                <w:i/>
                <w:iCs/>
                <w:szCs w:val="20"/>
              </w:rPr>
              <w:t>Citrobacter</w:t>
            </w:r>
          </w:p>
        </w:tc>
        <w:tc>
          <w:tcPr>
            <w:tcW w:w="317" w:type="pct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17" w:type="pct"/>
            <w:gridSpan w:val="2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91 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18"/>
              </w:rPr>
            </w:pPr>
            <w:r w:rsidRPr="00D43732">
              <w:rPr>
                <w:rFonts w:ascii="Arial" w:hAnsi="Arial" w:cs="Arial"/>
                <w:color w:val="000000"/>
                <w:szCs w:val="18"/>
              </w:rPr>
              <w:t xml:space="preserve">0.81 </w:t>
            </w:r>
          </w:p>
        </w:tc>
        <w:tc>
          <w:tcPr>
            <w:tcW w:w="317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70</w:t>
            </w:r>
          </w:p>
        </w:tc>
        <w:tc>
          <w:tcPr>
            <w:tcW w:w="317" w:type="pct"/>
            <w:gridSpan w:val="2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1.54</w:t>
            </w:r>
          </w:p>
        </w:tc>
        <w:tc>
          <w:tcPr>
            <w:tcW w:w="317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gridSpan w:val="2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tcBorders>
              <w:left w:val="single" w:sz="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bottom w:val="single" w:sz="1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17" w:type="pc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:rsidR="00B95042" w:rsidRPr="00D43732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D43732">
              <w:rPr>
                <w:rFonts w:ascii="Arial" w:hAnsi="Arial" w:cs="Arial"/>
                <w:szCs w:val="20"/>
              </w:rPr>
              <w:t>0.00</w:t>
            </w:r>
          </w:p>
        </w:tc>
      </w:tr>
    </w:tbl>
    <w:p w:rsidR="00B95042" w:rsidRPr="00F002F9" w:rsidRDefault="00B95042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 w:hint="eastAsia"/>
          <w:bCs/>
          <w:sz w:val="24"/>
          <w:szCs w:val="24"/>
        </w:rPr>
        <w:t xml:space="preserve"> </w:t>
      </w:r>
      <w:r w:rsidRPr="00F002F9">
        <w:rPr>
          <w:rFonts w:ascii="Arial" w:hAnsi="Arial" w:cs="Arial"/>
          <w:bCs/>
          <w:sz w:val="22"/>
          <w:vertAlign w:val="superscript"/>
        </w:rPr>
        <w:t>a</w:t>
      </w:r>
      <w:r w:rsidRPr="00F002F9">
        <w:rPr>
          <w:rFonts w:ascii="Arial" w:hAnsi="Arial" w:cs="Arial"/>
          <w:bCs/>
          <w:sz w:val="22"/>
        </w:rPr>
        <w:t xml:space="preserve"> Avg. (%) means the average of the relative abundances. </w:t>
      </w:r>
      <w:r w:rsidRPr="00F002F9">
        <w:rPr>
          <w:rFonts w:ascii="Arial" w:hAnsi="Arial" w:cs="Arial"/>
          <w:bCs/>
          <w:sz w:val="22"/>
          <w:vertAlign w:val="superscript"/>
        </w:rPr>
        <w:t>b</w:t>
      </w:r>
      <w:r w:rsidRPr="00F002F9">
        <w:rPr>
          <w:rFonts w:ascii="Arial" w:hAnsi="Arial" w:cs="Arial"/>
          <w:bCs/>
          <w:sz w:val="22"/>
        </w:rPr>
        <w:t xml:space="preserve"> SE (±) means the standard error for the average values.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sz w:val="22"/>
        </w:rPr>
        <w:t>HC, healthy control; CD, Crohn’s disease.</w:t>
      </w:r>
    </w:p>
    <w:p w:rsidR="004E12AE" w:rsidRPr="00913EB7" w:rsidRDefault="004E12AE" w:rsidP="00913EB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:rsidR="004E12AE" w:rsidRPr="00913EB7" w:rsidRDefault="007A4EAE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</w:t>
      </w:r>
      <w:r w:rsidR="004033D4">
        <w:rPr>
          <w:rFonts w:ascii="Arial" w:hAnsi="Arial" w:cs="Arial"/>
          <w:b/>
          <w:bCs/>
          <w:sz w:val="22"/>
        </w:rPr>
        <w:t xml:space="preserve"> S4</w:t>
      </w:r>
      <w:r w:rsidR="00B95042" w:rsidRPr="00AC4E4F">
        <w:rPr>
          <w:rFonts w:ascii="Arial" w:hAnsi="Arial" w:cs="Arial"/>
          <w:b/>
          <w:bCs/>
          <w:sz w:val="22"/>
        </w:rPr>
        <w:t>.</w:t>
      </w:r>
      <w:r w:rsidR="00B95042" w:rsidRPr="00AC4E4F">
        <w:rPr>
          <w:rFonts w:ascii="Arial" w:hAnsi="Arial" w:cs="Arial"/>
          <w:bCs/>
          <w:sz w:val="22"/>
        </w:rPr>
        <w:t xml:space="preserve"> </w:t>
      </w:r>
      <w:r w:rsidR="00B95042">
        <w:rPr>
          <w:rFonts w:ascii="Arial" w:hAnsi="Arial" w:cs="Arial"/>
          <w:bCs/>
          <w:sz w:val="22"/>
        </w:rPr>
        <w:t>Taxonomic C</w:t>
      </w:r>
      <w:r w:rsidR="00B95042" w:rsidRPr="00AC4E4F">
        <w:rPr>
          <w:rFonts w:ascii="Arial" w:hAnsi="Arial" w:cs="Arial"/>
          <w:bCs/>
          <w:sz w:val="22"/>
        </w:rPr>
        <w:t xml:space="preserve">omparison </w:t>
      </w:r>
      <w:r w:rsidR="00B95042">
        <w:rPr>
          <w:rFonts w:ascii="Arial" w:hAnsi="Arial" w:cs="Arial"/>
          <w:bCs/>
          <w:sz w:val="22"/>
        </w:rPr>
        <w:t>at the Class</w:t>
      </w:r>
      <w:r w:rsidR="00B95042" w:rsidRPr="00AC4E4F">
        <w:rPr>
          <w:rFonts w:ascii="Arial" w:hAnsi="Arial" w:cs="Arial"/>
          <w:bCs/>
          <w:sz w:val="22"/>
        </w:rPr>
        <w:t xml:space="preserve"> Level According to Disease Location and Behavior </w:t>
      </w:r>
    </w:p>
    <w:tbl>
      <w:tblPr>
        <w:tblW w:w="1272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9"/>
        <w:gridCol w:w="738"/>
        <w:gridCol w:w="628"/>
        <w:gridCol w:w="920"/>
        <w:gridCol w:w="730"/>
        <w:gridCol w:w="738"/>
        <w:gridCol w:w="730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366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9022" w:type="dxa"/>
            <w:gridSpan w:val="1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CD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36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1</w:t>
            </w:r>
          </w:p>
        </w:tc>
        <w:tc>
          <w:tcPr>
            <w:tcW w:w="14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2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3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1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2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3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6A5D11">
              <w:rPr>
                <w:rFonts w:ascii="Arial" w:hAnsi="Arial" w:cs="Arial"/>
                <w:b/>
                <w:bCs/>
                <w:szCs w:val="20"/>
              </w:rPr>
              <w:t>Tissue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</w:t>
            </w:r>
            <w:r w:rsidRPr="006A5D11">
              <w:rPr>
                <w:rFonts w:ascii="Arial" w:hAnsi="Arial" w:cs="Arial"/>
                <w:szCs w:val="20"/>
                <w:vertAlign w:val="superscript"/>
              </w:rPr>
              <w:t>a</w:t>
            </w:r>
            <w:r w:rsidRPr="006A5D11">
              <w:rPr>
                <w:rFonts w:ascii="Arial" w:hAnsi="Arial" w:cs="Arial"/>
                <w:b/>
                <w:szCs w:val="20"/>
              </w:rPr>
              <w:t xml:space="preserve"> (%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</w:t>
            </w:r>
            <w:r w:rsidRPr="006A5D11">
              <w:rPr>
                <w:rFonts w:ascii="Arial" w:hAnsi="Arial" w:cs="Arial"/>
                <w:szCs w:val="20"/>
                <w:vertAlign w:val="superscript"/>
              </w:rPr>
              <w:t>b</w:t>
            </w:r>
            <w:r w:rsidRPr="006A5D11">
              <w:rPr>
                <w:rFonts w:ascii="Arial" w:hAnsi="Arial" w:cs="Arial"/>
                <w:b/>
                <w:szCs w:val="20"/>
              </w:rPr>
              <w:t xml:space="preserve"> (±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Gammaproteobacteria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0.78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4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2.46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1.7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0.59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0.1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43.82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4.2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7.4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0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9.7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9.4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8.8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8.79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acteroid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1.3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9.9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7.5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2.5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8.7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4.7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8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9.9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9.6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7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2.8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8.86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Clostrid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1.2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5.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7.6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0.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6.3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4.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3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8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4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0.2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4.77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acilli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4.9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7.1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8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8.5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4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8.5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1.9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3.04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Negativicutes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7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9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4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9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81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etaprote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2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2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5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2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74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Actin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9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0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2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9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Alphaprote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2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5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Erysipelotrich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1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8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5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3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4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Fusobacteria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8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84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5.76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Flavobacteri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0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2.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05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Sphingobacteria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62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92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73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73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6A5D11">
              <w:rPr>
                <w:rFonts w:ascii="Arial" w:hAnsi="Arial" w:cs="Arial"/>
                <w:color w:val="000000"/>
              </w:rPr>
              <w:t>0.58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6" w:type="dxa"/>
            <w:gridSpan w:val="2"/>
            <w:vMerge w:val="restar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9022" w:type="dxa"/>
            <w:gridSpan w:val="12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CD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6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6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1</w:t>
            </w:r>
          </w:p>
        </w:tc>
        <w:tc>
          <w:tcPr>
            <w:tcW w:w="146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2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L3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1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2</w:t>
            </w:r>
          </w:p>
        </w:tc>
        <w:tc>
          <w:tcPr>
            <w:tcW w:w="147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B3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tool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Avg. (%)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6A5D11">
              <w:rPr>
                <w:rFonts w:ascii="Arial" w:hAnsi="Arial" w:cs="Arial"/>
                <w:b/>
                <w:szCs w:val="20"/>
              </w:rPr>
              <w:t>SE (±)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Gammaproteobacteria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23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7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.6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1.17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5.44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5.39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5.2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77.1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9.93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acteroid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1.0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5.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2.1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9.44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9.0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0.7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4.2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1.4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9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70.1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Clostrid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5.3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5.3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5.1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0.6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8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1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9.0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.8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.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.7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6.2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acilli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12</w:t>
            </w:r>
          </w:p>
        </w:tc>
        <w:tc>
          <w:tcPr>
            <w:tcW w:w="6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.08</w:t>
            </w:r>
          </w:p>
        </w:tc>
        <w:tc>
          <w:tcPr>
            <w:tcW w:w="9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7.80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43</w:t>
            </w:r>
          </w:p>
        </w:tc>
        <w:tc>
          <w:tcPr>
            <w:tcW w:w="7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5.22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5.1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9.38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6.81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99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.27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32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lastRenderedPageBreak/>
              <w:t>Negativicute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0.24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12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89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9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9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3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0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2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Betaproteobacteria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69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76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0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51</w:t>
            </w:r>
          </w:p>
        </w:tc>
        <w:tc>
          <w:tcPr>
            <w:tcW w:w="7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37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42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5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58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Actinobacteria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6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81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.89</w:t>
            </w:r>
          </w:p>
        </w:tc>
        <w:tc>
          <w:tcPr>
            <w:tcW w:w="7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51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.24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03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23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Alphaprote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85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Erysipelotrich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2.22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30.4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9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8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4.3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1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Fus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6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1.6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7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6.74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Flav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5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  <w:tr w:rsidR="00B95042" w:rsidRPr="006A5D11" w:rsidTr="00775414">
        <w:trPr>
          <w:trHeight w:val="227"/>
          <w:jc w:val="center"/>
        </w:trPr>
        <w:tc>
          <w:tcPr>
            <w:tcW w:w="2339" w:type="dxa"/>
            <w:shd w:val="clear" w:color="auto" w:fill="auto"/>
            <w:noWrap/>
            <w:vAlign w:val="center"/>
            <w:hideMark/>
          </w:tcPr>
          <w:p w:rsidR="00B95042" w:rsidRPr="009A1FAC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szCs w:val="20"/>
              </w:rPr>
            </w:pPr>
            <w:r w:rsidRPr="009A1FAC">
              <w:rPr>
                <w:rFonts w:ascii="Arial" w:hAnsi="Arial" w:cs="Arial"/>
                <w:b/>
                <w:i/>
                <w:szCs w:val="20"/>
              </w:rPr>
              <w:t>Sphingobacteria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730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B95042" w:rsidRPr="006A5D11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6A5D11">
              <w:rPr>
                <w:rFonts w:ascii="Arial" w:hAnsi="Arial" w:cs="Arial"/>
                <w:szCs w:val="20"/>
              </w:rPr>
              <w:t>-</w:t>
            </w:r>
          </w:p>
        </w:tc>
      </w:tr>
    </w:tbl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  <w:r w:rsidRPr="00155A36">
        <w:rPr>
          <w:rFonts w:ascii="Arial" w:hAnsi="Arial" w:cs="Arial"/>
          <w:bCs/>
          <w:sz w:val="22"/>
          <w:vertAlign w:val="superscript"/>
        </w:rPr>
        <w:t>a</w:t>
      </w:r>
      <w:r w:rsidRPr="00155A36">
        <w:rPr>
          <w:rFonts w:ascii="Arial" w:hAnsi="Arial" w:cs="Arial"/>
          <w:bCs/>
          <w:sz w:val="22"/>
        </w:rPr>
        <w:t xml:space="preserve"> Avg. (%) means the average of the relative abundances. </w:t>
      </w:r>
      <w:r w:rsidRPr="00155A36">
        <w:rPr>
          <w:rFonts w:ascii="Arial" w:hAnsi="Arial" w:cs="Arial"/>
          <w:bCs/>
          <w:sz w:val="22"/>
          <w:vertAlign w:val="superscript"/>
        </w:rPr>
        <w:t>b</w:t>
      </w:r>
      <w:r w:rsidRPr="00155A36">
        <w:rPr>
          <w:rFonts w:ascii="Arial" w:hAnsi="Arial" w:cs="Arial"/>
          <w:bCs/>
          <w:sz w:val="22"/>
        </w:rPr>
        <w:t xml:space="preserve"> SE (±) means the standard error for the average values. </w:t>
      </w:r>
      <w:r w:rsidRPr="00155A36">
        <w:rPr>
          <w:rFonts w:ascii="Arial" w:hAnsi="Arial" w:cs="Arial"/>
          <w:sz w:val="22"/>
        </w:rPr>
        <w:t>HC, healthy control; CD, Crohn’s disease.</w:t>
      </w:r>
      <w:r w:rsidRPr="00155A36">
        <w:rPr>
          <w:rFonts w:ascii="Arial" w:hAnsi="Arial" w:cs="Arial"/>
          <w:bCs/>
          <w:sz w:val="22"/>
        </w:rPr>
        <w:t xml:space="preserve"> '-' means that the lesion included only one sample, so standard error was not calculated.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sz w:val="22"/>
        </w:rPr>
        <w:t>Disease location and behavior are classified as L1-3 and B1-3, respectively; L1, ileal location; L2, colonic location; L3, ileocolonic location; B1, inflammatory behavior; B2, structuring behavior; B3, penetrating behavior.</w:t>
      </w: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Pr="00196E88" w:rsidRDefault="00B95042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bookmarkStart w:id="1" w:name="_GoBack"/>
      <w:bookmarkEnd w:id="1"/>
    </w:p>
    <w:p w:rsidR="004E12AE" w:rsidRPr="00913EB7" w:rsidRDefault="007A4EAE" w:rsidP="004E12AE">
      <w:pPr>
        <w:wordWrap/>
        <w:spacing w:line="480" w:lineRule="auto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</w:t>
      </w:r>
      <w:r w:rsidR="004033D4">
        <w:rPr>
          <w:rFonts w:ascii="Arial" w:hAnsi="Arial" w:cs="Arial"/>
          <w:b/>
          <w:bCs/>
          <w:sz w:val="22"/>
        </w:rPr>
        <w:t xml:space="preserve"> S5</w:t>
      </w:r>
      <w:r w:rsidR="00B95042" w:rsidRPr="008C3BDD">
        <w:rPr>
          <w:rFonts w:ascii="Arial" w:hAnsi="Arial" w:cs="Arial"/>
          <w:b/>
          <w:bCs/>
          <w:sz w:val="22"/>
        </w:rPr>
        <w:t xml:space="preserve">. </w:t>
      </w:r>
      <w:r w:rsidR="00B95042" w:rsidRPr="008C3BDD">
        <w:rPr>
          <w:rFonts w:ascii="Arial" w:hAnsi="Arial" w:cs="Arial"/>
          <w:bCs/>
          <w:sz w:val="22"/>
        </w:rPr>
        <w:t>Taxonomic Comparison at the Class Level According to Treatment of Anti-TNF Agent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39"/>
        <w:gridCol w:w="997"/>
        <w:gridCol w:w="917"/>
        <w:gridCol w:w="931"/>
        <w:gridCol w:w="906"/>
        <w:gridCol w:w="977"/>
        <w:gridCol w:w="986"/>
        <w:gridCol w:w="930"/>
        <w:gridCol w:w="912"/>
        <w:gridCol w:w="931"/>
        <w:gridCol w:w="909"/>
        <w:gridCol w:w="979"/>
        <w:gridCol w:w="983"/>
      </w:tblGrid>
      <w:tr w:rsidR="00B95042" w:rsidRPr="00C54FD1" w:rsidTr="00775414">
        <w:trPr>
          <w:trHeight w:val="250"/>
          <w:jc w:val="center"/>
        </w:trPr>
        <w:tc>
          <w:tcPr>
            <w:tcW w:w="854" w:type="pct"/>
            <w:tcBorders>
              <w:bottom w:val="nil"/>
            </w:tcBorders>
            <w:shd w:val="clear" w:color="auto" w:fill="auto"/>
            <w:noWrap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2086" w:type="pct"/>
            <w:gridSpan w:val="6"/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Tissue</w:t>
            </w:r>
          </w:p>
        </w:tc>
        <w:tc>
          <w:tcPr>
            <w:tcW w:w="2060" w:type="pct"/>
            <w:gridSpan w:val="6"/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Stool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1387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CD</w:t>
            </w:r>
          </w:p>
        </w:tc>
        <w:tc>
          <w:tcPr>
            <w:tcW w:w="672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HC</w:t>
            </w:r>
          </w:p>
        </w:tc>
        <w:tc>
          <w:tcPr>
            <w:tcW w:w="1388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233434">
              <w:rPr>
                <w:rFonts w:ascii="Arial" w:hAnsi="Arial" w:cs="Arial"/>
                <w:b/>
                <w:szCs w:val="20"/>
              </w:rPr>
              <w:t>CD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6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fliximab treated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fliximab untreated</w:t>
            </w:r>
          </w:p>
        </w:tc>
        <w:tc>
          <w:tcPr>
            <w:tcW w:w="6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fliximab treated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nfliximab untreated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</w:t>
            </w:r>
            <w:r w:rsidRPr="00196E88">
              <w:rPr>
                <w:rFonts w:ascii="Arial" w:hAnsi="Arial" w:cs="Arial"/>
                <w:sz w:val="18"/>
                <w:szCs w:val="20"/>
                <w:vertAlign w:val="superscript"/>
              </w:rPr>
              <w:t>a</w:t>
            </w:r>
            <w:r w:rsidRPr="00233434">
              <w:rPr>
                <w:rFonts w:ascii="Arial" w:hAnsi="Arial" w:cs="Arial"/>
                <w:b/>
                <w:sz w:val="18"/>
                <w:szCs w:val="20"/>
              </w:rPr>
              <w:t xml:space="preserve"> (%)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 w:rsidRPr="00196E88">
              <w:rPr>
                <w:rFonts w:ascii="Arial" w:hAnsi="Arial" w:cs="Arial"/>
                <w:sz w:val="18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 (%)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 (%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 (%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 (%)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Avg. (%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20"/>
              </w:rPr>
            </w:pPr>
            <w:r w:rsidRPr="00233434">
              <w:rPr>
                <w:rFonts w:ascii="Arial" w:hAnsi="Arial" w:cs="Arial"/>
                <w:b/>
                <w:sz w:val="18"/>
                <w:szCs w:val="20"/>
              </w:rPr>
              <w:t>SE</w:t>
            </w:r>
            <w:r>
              <w:rPr>
                <w:rFonts w:ascii="Arial" w:hAnsi="Arial" w:cs="Arial"/>
                <w:b/>
                <w:sz w:val="18"/>
                <w:szCs w:val="20"/>
              </w:rPr>
              <w:t xml:space="preserve"> </w:t>
            </w:r>
            <w:r w:rsidRPr="00233434">
              <w:rPr>
                <w:rFonts w:ascii="Arial" w:hAnsi="Arial" w:cs="Arial"/>
                <w:b/>
                <w:sz w:val="18"/>
                <w:szCs w:val="18"/>
              </w:rPr>
              <w:t>(±)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Gammaproteobacteria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0.7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.4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4.97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6.8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2.20 </w:t>
            </w:r>
          </w:p>
        </w:tc>
        <w:tc>
          <w:tcPr>
            <w:tcW w:w="3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4.28 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2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7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81.78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5.2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1.05</w:t>
            </w: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3.04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Bacteroid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1.33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9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8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.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21.9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.09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1.0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.3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1.3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1.09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Clostrid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1.22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19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30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19.05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2.67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5.31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.3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8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8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9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98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Bacilli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3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5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67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6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6.95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2.41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12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0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8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6.29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4.90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Negativicutes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5.00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7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4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3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.22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99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0.2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1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32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3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71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3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Betaproteobacter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29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50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88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6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.52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59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69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7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57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6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Actinobacter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98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48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2.73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7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.20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66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84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6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93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94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Alphaproteobacteria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28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35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1.16 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31 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0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bottom w:val="nil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Erysipelotrichia</w:t>
            </w:r>
          </w:p>
        </w:tc>
        <w:tc>
          <w:tcPr>
            <w:tcW w:w="36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21</w:t>
            </w:r>
          </w:p>
        </w:tc>
        <w:tc>
          <w:tcPr>
            <w:tcW w:w="335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4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36</w:t>
            </w:r>
          </w:p>
        </w:tc>
        <w:tc>
          <w:tcPr>
            <w:tcW w:w="3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87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2.94 </w:t>
            </w: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63 </w:t>
            </w:r>
          </w:p>
        </w:tc>
        <w:tc>
          <w:tcPr>
            <w:tcW w:w="3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65</w:t>
            </w:r>
          </w:p>
        </w:tc>
        <w:tc>
          <w:tcPr>
            <w:tcW w:w="333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6</w:t>
            </w:r>
          </w:p>
        </w:tc>
        <w:tc>
          <w:tcPr>
            <w:tcW w:w="340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6.93</w:t>
            </w:r>
          </w:p>
        </w:tc>
        <w:tc>
          <w:tcPr>
            <w:tcW w:w="33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6.93</w:t>
            </w:r>
          </w:p>
        </w:tc>
        <w:tc>
          <w:tcPr>
            <w:tcW w:w="35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4.28</w:t>
            </w:r>
          </w:p>
        </w:tc>
        <w:tc>
          <w:tcPr>
            <w:tcW w:w="35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3.75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Fusobacteria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18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0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33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9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3.27 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1.70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6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59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71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1.68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Flavobacteria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56</w:t>
            </w:r>
          </w:p>
        </w:tc>
        <w:tc>
          <w:tcPr>
            <w:tcW w:w="33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53</w:t>
            </w:r>
          </w:p>
        </w:tc>
        <w:tc>
          <w:tcPr>
            <w:tcW w:w="3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95 </w:t>
            </w:r>
          </w:p>
        </w:tc>
        <w:tc>
          <w:tcPr>
            <w:tcW w:w="3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30 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7</w:t>
            </w:r>
          </w:p>
        </w:tc>
      </w:tr>
      <w:tr w:rsidR="00B95042" w:rsidRPr="00C54FD1" w:rsidTr="00C72BAD">
        <w:trPr>
          <w:trHeight w:val="250"/>
          <w:jc w:val="center"/>
        </w:trPr>
        <w:tc>
          <w:tcPr>
            <w:tcW w:w="85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rPr>
                <w:rFonts w:ascii="Arial" w:hAnsi="Arial" w:cs="Arial"/>
                <w:b/>
                <w:i/>
                <w:iCs/>
                <w:szCs w:val="20"/>
              </w:rPr>
            </w:pPr>
            <w:r w:rsidRPr="00233434">
              <w:rPr>
                <w:rFonts w:ascii="Arial" w:hAnsi="Arial" w:cs="Arial"/>
                <w:b/>
                <w:i/>
                <w:iCs/>
                <w:szCs w:val="20"/>
              </w:rPr>
              <w:t>Sphingobacteria</w:t>
            </w:r>
          </w:p>
        </w:tc>
        <w:tc>
          <w:tcPr>
            <w:tcW w:w="364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33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43</w:t>
            </w:r>
          </w:p>
        </w:tc>
        <w:tc>
          <w:tcPr>
            <w:tcW w:w="33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62 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233434">
              <w:rPr>
                <w:rFonts w:ascii="Arial" w:hAnsi="Arial" w:cs="Arial"/>
                <w:color w:val="000000"/>
              </w:rPr>
              <w:t xml:space="preserve">0.23 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2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4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3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0</w:t>
            </w:r>
          </w:p>
        </w:tc>
        <w:tc>
          <w:tcPr>
            <w:tcW w:w="357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95042" w:rsidRPr="00233434" w:rsidRDefault="00B95042" w:rsidP="00913EB7">
            <w:pPr>
              <w:pStyle w:val="ae"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33434">
              <w:rPr>
                <w:rFonts w:ascii="Arial" w:hAnsi="Arial" w:cs="Arial"/>
                <w:szCs w:val="20"/>
              </w:rPr>
              <w:t>0.01</w:t>
            </w:r>
          </w:p>
        </w:tc>
      </w:tr>
    </w:tbl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  <w:r w:rsidRPr="00F002F9">
        <w:rPr>
          <w:rFonts w:ascii="Arial" w:hAnsi="Arial" w:cs="Arial"/>
          <w:bCs/>
          <w:sz w:val="22"/>
          <w:vertAlign w:val="superscript"/>
        </w:rPr>
        <w:t>a</w:t>
      </w:r>
      <w:r w:rsidRPr="00F002F9">
        <w:rPr>
          <w:rFonts w:ascii="Arial" w:hAnsi="Arial" w:cs="Arial"/>
          <w:bCs/>
          <w:sz w:val="22"/>
        </w:rPr>
        <w:t xml:space="preserve"> Avg. (%) means the average of the relative abundances. </w:t>
      </w:r>
      <w:r w:rsidRPr="00F002F9">
        <w:rPr>
          <w:rFonts w:ascii="Arial" w:hAnsi="Arial" w:cs="Arial"/>
          <w:bCs/>
          <w:sz w:val="22"/>
          <w:vertAlign w:val="superscript"/>
        </w:rPr>
        <w:t>b</w:t>
      </w:r>
      <w:r w:rsidRPr="00F002F9">
        <w:rPr>
          <w:rFonts w:ascii="Arial" w:hAnsi="Arial" w:cs="Arial"/>
          <w:bCs/>
          <w:sz w:val="22"/>
        </w:rPr>
        <w:t xml:space="preserve"> SE (±) means the standard error for the average values.</w:t>
      </w:r>
      <w:r>
        <w:rPr>
          <w:rFonts w:ascii="Arial" w:hAnsi="Arial" w:cs="Arial"/>
          <w:bCs/>
          <w:sz w:val="22"/>
        </w:rPr>
        <w:t xml:space="preserve"> </w:t>
      </w:r>
      <w:r>
        <w:rPr>
          <w:rFonts w:ascii="Arial" w:hAnsi="Arial" w:cs="Arial"/>
          <w:sz w:val="22"/>
        </w:rPr>
        <w:t>HC, healthy control; CD, Crohn’s disease.</w:t>
      </w:r>
    </w:p>
    <w:p w:rsidR="00B95042" w:rsidRDefault="00B95042" w:rsidP="004E12AE">
      <w:pPr>
        <w:wordWrap/>
        <w:spacing w:line="480" w:lineRule="auto"/>
        <w:rPr>
          <w:rFonts w:ascii="Arial" w:hAnsi="Arial" w:cs="Arial"/>
          <w:sz w:val="22"/>
        </w:rPr>
      </w:pPr>
    </w:p>
    <w:p w:rsidR="00B95042" w:rsidRPr="00D401C2" w:rsidRDefault="00B95042" w:rsidP="004E12AE">
      <w:pPr>
        <w:spacing w:line="480" w:lineRule="auto"/>
        <w:rPr>
          <w:rFonts w:ascii="Arial" w:hAnsi="Arial" w:cs="Arial"/>
          <w:sz w:val="22"/>
        </w:rPr>
      </w:pPr>
    </w:p>
    <w:bookmarkEnd w:id="0"/>
    <w:p w:rsidR="00AB2E3A" w:rsidRPr="00D401C2" w:rsidRDefault="00AB2E3A" w:rsidP="004E12AE">
      <w:pPr>
        <w:spacing w:line="480" w:lineRule="auto"/>
        <w:rPr>
          <w:rFonts w:ascii="Arial" w:hAnsi="Arial" w:cs="Arial"/>
          <w:sz w:val="22"/>
        </w:rPr>
      </w:pPr>
    </w:p>
    <w:sectPr w:rsidR="00AB2E3A" w:rsidRPr="00D401C2" w:rsidSect="00B9504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3004" w:rsidRDefault="00F13004" w:rsidP="00427D4A">
      <w:r>
        <w:separator/>
      </w:r>
    </w:p>
  </w:endnote>
  <w:endnote w:type="continuationSeparator" w:id="0">
    <w:p w:rsidR="00F13004" w:rsidRDefault="00F13004" w:rsidP="00427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3004" w:rsidRDefault="00F13004" w:rsidP="00427D4A">
      <w:r>
        <w:separator/>
      </w:r>
    </w:p>
  </w:footnote>
  <w:footnote w:type="continuationSeparator" w:id="0">
    <w:p w:rsidR="00F13004" w:rsidRDefault="00F13004" w:rsidP="00427D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9" type="#_x0000_t75" style="width:3in;height:3in" o:bullet="t"/>
    </w:pict>
  </w:numPicBullet>
  <w:abstractNum w:abstractNumId="0">
    <w:nsid w:val="00254AAC"/>
    <w:multiLevelType w:val="multilevel"/>
    <w:tmpl w:val="E5CA11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3B06BC"/>
    <w:multiLevelType w:val="multilevel"/>
    <w:tmpl w:val="1660D99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3E04F5"/>
    <w:multiLevelType w:val="hybridMultilevel"/>
    <w:tmpl w:val="CBDC4318"/>
    <w:lvl w:ilvl="0" w:tplc="799827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902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DE29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22A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24AA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18D5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8C0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7EAD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B1C83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5F73D2"/>
    <w:multiLevelType w:val="hybridMultilevel"/>
    <w:tmpl w:val="468CD128"/>
    <w:lvl w:ilvl="0" w:tplc="7BCCDC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D226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8E13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8D3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A6E7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3EA8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54B6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C89E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883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46811F5"/>
    <w:multiLevelType w:val="hybridMultilevel"/>
    <w:tmpl w:val="4B6E4F38"/>
    <w:lvl w:ilvl="0" w:tplc="8C480C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B405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06BE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2659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0BAA3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BAF6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54E7F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50DF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2DAC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DFF4B8E"/>
    <w:multiLevelType w:val="hybridMultilevel"/>
    <w:tmpl w:val="59E07B9E"/>
    <w:lvl w:ilvl="0" w:tplc="ABAC80A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EC57CA5"/>
    <w:multiLevelType w:val="hybridMultilevel"/>
    <w:tmpl w:val="19702274"/>
    <w:lvl w:ilvl="0" w:tplc="29E6BF1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38960647"/>
    <w:multiLevelType w:val="hybridMultilevel"/>
    <w:tmpl w:val="168681B2"/>
    <w:lvl w:ilvl="0" w:tplc="169A97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C4CC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4DA40E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C270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C2D5E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96A16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4AB1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264CD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C03F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F596B42"/>
    <w:multiLevelType w:val="hybridMultilevel"/>
    <w:tmpl w:val="2452ADE0"/>
    <w:lvl w:ilvl="0" w:tplc="EEB414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EE7D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F457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2A682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90BE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C3002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DDCCB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442A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7C24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83F49DA"/>
    <w:multiLevelType w:val="hybridMultilevel"/>
    <w:tmpl w:val="468CD128"/>
    <w:lvl w:ilvl="0" w:tplc="7BCCDC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D226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8E13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98D3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1A6E7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3EA86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154B6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C89E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6883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B1C2B78"/>
    <w:multiLevelType w:val="hybridMultilevel"/>
    <w:tmpl w:val="C2F01CA2"/>
    <w:lvl w:ilvl="0" w:tplc="BE8EFAC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20AF20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0281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338EE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2A8DE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718F3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6508F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62C8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B8DA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C8A2189"/>
    <w:multiLevelType w:val="multilevel"/>
    <w:tmpl w:val="5C1E5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CFC2944"/>
    <w:multiLevelType w:val="multilevel"/>
    <w:tmpl w:val="8564E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68A27EF"/>
    <w:multiLevelType w:val="hybridMultilevel"/>
    <w:tmpl w:val="A78E7ABC"/>
    <w:lvl w:ilvl="0" w:tplc="5E44E24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5B6D3CC8"/>
    <w:multiLevelType w:val="hybridMultilevel"/>
    <w:tmpl w:val="1BEA4C36"/>
    <w:lvl w:ilvl="0" w:tplc="488EDC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EC36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8E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CED0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0211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6AB2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F65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D28F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967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5C2250D0"/>
    <w:multiLevelType w:val="hybridMultilevel"/>
    <w:tmpl w:val="019C3E8E"/>
    <w:lvl w:ilvl="0" w:tplc="4CF6F1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F68D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50B6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800E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CA7F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1EF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C04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8F1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76B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644F7945"/>
    <w:multiLevelType w:val="hybridMultilevel"/>
    <w:tmpl w:val="296C69BC"/>
    <w:lvl w:ilvl="0" w:tplc="BE3A41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5850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6BB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D489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2C28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82F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1A68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F224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DA03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7CED75E3"/>
    <w:multiLevelType w:val="hybridMultilevel"/>
    <w:tmpl w:val="69B2512C"/>
    <w:lvl w:ilvl="0" w:tplc="DABE61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7E316927"/>
    <w:multiLevelType w:val="hybridMultilevel"/>
    <w:tmpl w:val="75FCE6E4"/>
    <w:lvl w:ilvl="0" w:tplc="44AA82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47863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FDEC8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29AE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20CBD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7A6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3E61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C9CD3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6425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6"/>
  </w:num>
  <w:num w:numId="3">
    <w:abstractNumId w:val="2"/>
  </w:num>
  <w:num w:numId="4">
    <w:abstractNumId w:val="16"/>
  </w:num>
  <w:num w:numId="5">
    <w:abstractNumId w:val="15"/>
  </w:num>
  <w:num w:numId="6">
    <w:abstractNumId w:val="14"/>
  </w:num>
  <w:num w:numId="7">
    <w:abstractNumId w:val="5"/>
  </w:num>
  <w:num w:numId="8">
    <w:abstractNumId w:val="12"/>
  </w:num>
  <w:num w:numId="9">
    <w:abstractNumId w:val="13"/>
  </w:num>
  <w:num w:numId="10">
    <w:abstractNumId w:val="8"/>
  </w:num>
  <w:num w:numId="11">
    <w:abstractNumId w:val="4"/>
  </w:num>
  <w:num w:numId="12">
    <w:abstractNumId w:val="10"/>
  </w:num>
  <w:num w:numId="13">
    <w:abstractNumId w:val="3"/>
  </w:num>
  <w:num w:numId="14">
    <w:abstractNumId w:val="9"/>
  </w:num>
  <w:num w:numId="15">
    <w:abstractNumId w:val="7"/>
  </w:num>
  <w:num w:numId="16">
    <w:abstractNumId w:val="18"/>
  </w:num>
  <w:num w:numId="17">
    <w:abstractNumId w:val="11"/>
  </w:num>
  <w:num w:numId="18">
    <w:abstractNumId w:val="0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E29"/>
    <w:rsid w:val="000000E1"/>
    <w:rsid w:val="00000538"/>
    <w:rsid w:val="00002426"/>
    <w:rsid w:val="00002BFF"/>
    <w:rsid w:val="000032F6"/>
    <w:rsid w:val="0000383C"/>
    <w:rsid w:val="00004B00"/>
    <w:rsid w:val="000052D9"/>
    <w:rsid w:val="00006BC9"/>
    <w:rsid w:val="00010DAF"/>
    <w:rsid w:val="00011EA7"/>
    <w:rsid w:val="00013280"/>
    <w:rsid w:val="00013796"/>
    <w:rsid w:val="000140CF"/>
    <w:rsid w:val="00014403"/>
    <w:rsid w:val="00015C3A"/>
    <w:rsid w:val="0001673E"/>
    <w:rsid w:val="000225C2"/>
    <w:rsid w:val="00030DA2"/>
    <w:rsid w:val="000328CD"/>
    <w:rsid w:val="00032CB5"/>
    <w:rsid w:val="00034603"/>
    <w:rsid w:val="00034D00"/>
    <w:rsid w:val="0003565C"/>
    <w:rsid w:val="000376EB"/>
    <w:rsid w:val="000376FE"/>
    <w:rsid w:val="00037D5B"/>
    <w:rsid w:val="00041CDF"/>
    <w:rsid w:val="0004226C"/>
    <w:rsid w:val="000435B2"/>
    <w:rsid w:val="000454A7"/>
    <w:rsid w:val="00046D00"/>
    <w:rsid w:val="000519C5"/>
    <w:rsid w:val="0005688E"/>
    <w:rsid w:val="00061835"/>
    <w:rsid w:val="00062566"/>
    <w:rsid w:val="0006289E"/>
    <w:rsid w:val="00063930"/>
    <w:rsid w:val="0006516B"/>
    <w:rsid w:val="00071047"/>
    <w:rsid w:val="00071F1D"/>
    <w:rsid w:val="00072DE9"/>
    <w:rsid w:val="00073BF8"/>
    <w:rsid w:val="00073EBD"/>
    <w:rsid w:val="00076453"/>
    <w:rsid w:val="000772A5"/>
    <w:rsid w:val="00077E0C"/>
    <w:rsid w:val="00080F78"/>
    <w:rsid w:val="00081546"/>
    <w:rsid w:val="00082562"/>
    <w:rsid w:val="00082F67"/>
    <w:rsid w:val="00083383"/>
    <w:rsid w:val="0008693F"/>
    <w:rsid w:val="00086CE7"/>
    <w:rsid w:val="00087620"/>
    <w:rsid w:val="000900FA"/>
    <w:rsid w:val="0009076D"/>
    <w:rsid w:val="00092C9A"/>
    <w:rsid w:val="00094083"/>
    <w:rsid w:val="000944BF"/>
    <w:rsid w:val="000951CB"/>
    <w:rsid w:val="00096E39"/>
    <w:rsid w:val="00096F1B"/>
    <w:rsid w:val="00097835"/>
    <w:rsid w:val="000A135A"/>
    <w:rsid w:val="000A2B5C"/>
    <w:rsid w:val="000A2B7C"/>
    <w:rsid w:val="000A46B7"/>
    <w:rsid w:val="000A539B"/>
    <w:rsid w:val="000A5A1D"/>
    <w:rsid w:val="000A6AEC"/>
    <w:rsid w:val="000A73F7"/>
    <w:rsid w:val="000B06E1"/>
    <w:rsid w:val="000B4F2F"/>
    <w:rsid w:val="000B5AB0"/>
    <w:rsid w:val="000B6E51"/>
    <w:rsid w:val="000C011A"/>
    <w:rsid w:val="000C02E7"/>
    <w:rsid w:val="000C0CFB"/>
    <w:rsid w:val="000C1F48"/>
    <w:rsid w:val="000C37CB"/>
    <w:rsid w:val="000C3AF5"/>
    <w:rsid w:val="000C41E5"/>
    <w:rsid w:val="000C6AEC"/>
    <w:rsid w:val="000D11DD"/>
    <w:rsid w:val="000D1393"/>
    <w:rsid w:val="000D260A"/>
    <w:rsid w:val="000D3791"/>
    <w:rsid w:val="000D3BF4"/>
    <w:rsid w:val="000D54CC"/>
    <w:rsid w:val="000D561A"/>
    <w:rsid w:val="000E0144"/>
    <w:rsid w:val="000E18BB"/>
    <w:rsid w:val="000E1E96"/>
    <w:rsid w:val="000E1EEB"/>
    <w:rsid w:val="000E3019"/>
    <w:rsid w:val="000E41AE"/>
    <w:rsid w:val="000E42DB"/>
    <w:rsid w:val="000E5E70"/>
    <w:rsid w:val="000E6151"/>
    <w:rsid w:val="000E6D6B"/>
    <w:rsid w:val="000E7D59"/>
    <w:rsid w:val="000F0398"/>
    <w:rsid w:val="000F18D3"/>
    <w:rsid w:val="000F47B3"/>
    <w:rsid w:val="000F5D08"/>
    <w:rsid w:val="000F6A75"/>
    <w:rsid w:val="000F7DF8"/>
    <w:rsid w:val="00102354"/>
    <w:rsid w:val="00102C9E"/>
    <w:rsid w:val="00103579"/>
    <w:rsid w:val="00106587"/>
    <w:rsid w:val="001068E6"/>
    <w:rsid w:val="00110992"/>
    <w:rsid w:val="00112FEE"/>
    <w:rsid w:val="00113629"/>
    <w:rsid w:val="001137B7"/>
    <w:rsid w:val="00113B74"/>
    <w:rsid w:val="00114216"/>
    <w:rsid w:val="001144D3"/>
    <w:rsid w:val="00116D9A"/>
    <w:rsid w:val="00116FCB"/>
    <w:rsid w:val="00121F16"/>
    <w:rsid w:val="00121FAF"/>
    <w:rsid w:val="00122500"/>
    <w:rsid w:val="001227C5"/>
    <w:rsid w:val="00124085"/>
    <w:rsid w:val="00127297"/>
    <w:rsid w:val="00127A31"/>
    <w:rsid w:val="00127AD7"/>
    <w:rsid w:val="00130EF0"/>
    <w:rsid w:val="001324FA"/>
    <w:rsid w:val="00133394"/>
    <w:rsid w:val="001341E8"/>
    <w:rsid w:val="00135214"/>
    <w:rsid w:val="001375BF"/>
    <w:rsid w:val="00147781"/>
    <w:rsid w:val="00151F1A"/>
    <w:rsid w:val="001544B6"/>
    <w:rsid w:val="00154685"/>
    <w:rsid w:val="00154786"/>
    <w:rsid w:val="00157115"/>
    <w:rsid w:val="00157151"/>
    <w:rsid w:val="0016000C"/>
    <w:rsid w:val="00161A6F"/>
    <w:rsid w:val="0016681B"/>
    <w:rsid w:val="00166BC2"/>
    <w:rsid w:val="00166FD9"/>
    <w:rsid w:val="001720A1"/>
    <w:rsid w:val="00173B7F"/>
    <w:rsid w:val="001742FE"/>
    <w:rsid w:val="0017486E"/>
    <w:rsid w:val="00175DBE"/>
    <w:rsid w:val="001770A2"/>
    <w:rsid w:val="001770D6"/>
    <w:rsid w:val="00180EC8"/>
    <w:rsid w:val="00181D2D"/>
    <w:rsid w:val="00182DC2"/>
    <w:rsid w:val="00182E18"/>
    <w:rsid w:val="0018448A"/>
    <w:rsid w:val="00190929"/>
    <w:rsid w:val="00192EC4"/>
    <w:rsid w:val="00193189"/>
    <w:rsid w:val="00193663"/>
    <w:rsid w:val="00194604"/>
    <w:rsid w:val="001949F4"/>
    <w:rsid w:val="001A2A33"/>
    <w:rsid w:val="001A4B4C"/>
    <w:rsid w:val="001A5715"/>
    <w:rsid w:val="001A5ACC"/>
    <w:rsid w:val="001A651B"/>
    <w:rsid w:val="001A721F"/>
    <w:rsid w:val="001A772E"/>
    <w:rsid w:val="001A7B97"/>
    <w:rsid w:val="001B0115"/>
    <w:rsid w:val="001B35F7"/>
    <w:rsid w:val="001B3700"/>
    <w:rsid w:val="001B48FC"/>
    <w:rsid w:val="001B4945"/>
    <w:rsid w:val="001C001E"/>
    <w:rsid w:val="001C21AE"/>
    <w:rsid w:val="001C3FE3"/>
    <w:rsid w:val="001C4E0A"/>
    <w:rsid w:val="001C66DF"/>
    <w:rsid w:val="001C768C"/>
    <w:rsid w:val="001C7DC0"/>
    <w:rsid w:val="001D09B7"/>
    <w:rsid w:val="001D4831"/>
    <w:rsid w:val="001D69DB"/>
    <w:rsid w:val="001D7349"/>
    <w:rsid w:val="001E1CFD"/>
    <w:rsid w:val="001E3A77"/>
    <w:rsid w:val="001E47B7"/>
    <w:rsid w:val="001E5014"/>
    <w:rsid w:val="001E653C"/>
    <w:rsid w:val="001E7FF1"/>
    <w:rsid w:val="001F2D74"/>
    <w:rsid w:val="001F3CA4"/>
    <w:rsid w:val="001F4C38"/>
    <w:rsid w:val="001F756D"/>
    <w:rsid w:val="001F7A0A"/>
    <w:rsid w:val="002007B8"/>
    <w:rsid w:val="002012F8"/>
    <w:rsid w:val="00204557"/>
    <w:rsid w:val="00204AF9"/>
    <w:rsid w:val="0020580B"/>
    <w:rsid w:val="00210FF0"/>
    <w:rsid w:val="00212CD7"/>
    <w:rsid w:val="002130E9"/>
    <w:rsid w:val="00217FB6"/>
    <w:rsid w:val="00222FD3"/>
    <w:rsid w:val="00223F99"/>
    <w:rsid w:val="00224B37"/>
    <w:rsid w:val="002263C3"/>
    <w:rsid w:val="00230ABF"/>
    <w:rsid w:val="002315A5"/>
    <w:rsid w:val="00231743"/>
    <w:rsid w:val="00231DBB"/>
    <w:rsid w:val="002326A6"/>
    <w:rsid w:val="00233FF1"/>
    <w:rsid w:val="002348E5"/>
    <w:rsid w:val="00235226"/>
    <w:rsid w:val="00236559"/>
    <w:rsid w:val="00237B0E"/>
    <w:rsid w:val="00237F4F"/>
    <w:rsid w:val="00240FBC"/>
    <w:rsid w:val="0024303D"/>
    <w:rsid w:val="002448AA"/>
    <w:rsid w:val="00245915"/>
    <w:rsid w:val="00245924"/>
    <w:rsid w:val="00246069"/>
    <w:rsid w:val="0024710A"/>
    <w:rsid w:val="002502D0"/>
    <w:rsid w:val="002503FC"/>
    <w:rsid w:val="00257562"/>
    <w:rsid w:val="00262B66"/>
    <w:rsid w:val="00264EEB"/>
    <w:rsid w:val="0026517F"/>
    <w:rsid w:val="0026700E"/>
    <w:rsid w:val="00271273"/>
    <w:rsid w:val="002725F9"/>
    <w:rsid w:val="002732EB"/>
    <w:rsid w:val="0027385C"/>
    <w:rsid w:val="00274022"/>
    <w:rsid w:val="00275C8D"/>
    <w:rsid w:val="002810F7"/>
    <w:rsid w:val="00285E32"/>
    <w:rsid w:val="00286690"/>
    <w:rsid w:val="002905B0"/>
    <w:rsid w:val="00292983"/>
    <w:rsid w:val="0029298D"/>
    <w:rsid w:val="00294F8A"/>
    <w:rsid w:val="00295572"/>
    <w:rsid w:val="002960D4"/>
    <w:rsid w:val="002A06AD"/>
    <w:rsid w:val="002A107E"/>
    <w:rsid w:val="002A179D"/>
    <w:rsid w:val="002A4F1A"/>
    <w:rsid w:val="002B2670"/>
    <w:rsid w:val="002B3179"/>
    <w:rsid w:val="002B333B"/>
    <w:rsid w:val="002B38C4"/>
    <w:rsid w:val="002B399E"/>
    <w:rsid w:val="002B6C2E"/>
    <w:rsid w:val="002B7CAF"/>
    <w:rsid w:val="002C02C2"/>
    <w:rsid w:val="002C0FDA"/>
    <w:rsid w:val="002C153E"/>
    <w:rsid w:val="002C1F4B"/>
    <w:rsid w:val="002C369A"/>
    <w:rsid w:val="002C415B"/>
    <w:rsid w:val="002C486A"/>
    <w:rsid w:val="002C501E"/>
    <w:rsid w:val="002C681E"/>
    <w:rsid w:val="002D0327"/>
    <w:rsid w:val="002D37F3"/>
    <w:rsid w:val="002D43A7"/>
    <w:rsid w:val="002D60A2"/>
    <w:rsid w:val="002D7243"/>
    <w:rsid w:val="002D7412"/>
    <w:rsid w:val="002D7E29"/>
    <w:rsid w:val="002E1531"/>
    <w:rsid w:val="002E1B20"/>
    <w:rsid w:val="002E1DA0"/>
    <w:rsid w:val="002E25AD"/>
    <w:rsid w:val="002E36FC"/>
    <w:rsid w:val="002E417A"/>
    <w:rsid w:val="002E472A"/>
    <w:rsid w:val="002E6D56"/>
    <w:rsid w:val="002E7680"/>
    <w:rsid w:val="002F02F1"/>
    <w:rsid w:val="002F1979"/>
    <w:rsid w:val="002F1AEA"/>
    <w:rsid w:val="002F29F2"/>
    <w:rsid w:val="002F3BB5"/>
    <w:rsid w:val="002F4A7A"/>
    <w:rsid w:val="002F7496"/>
    <w:rsid w:val="002F7FFB"/>
    <w:rsid w:val="0030089F"/>
    <w:rsid w:val="0030218E"/>
    <w:rsid w:val="003042DC"/>
    <w:rsid w:val="00304572"/>
    <w:rsid w:val="0030673D"/>
    <w:rsid w:val="0030697E"/>
    <w:rsid w:val="003077AB"/>
    <w:rsid w:val="00310353"/>
    <w:rsid w:val="00311A14"/>
    <w:rsid w:val="00312691"/>
    <w:rsid w:val="00313A31"/>
    <w:rsid w:val="00320EE5"/>
    <w:rsid w:val="00320FF4"/>
    <w:rsid w:val="003210D8"/>
    <w:rsid w:val="00321E13"/>
    <w:rsid w:val="00323B92"/>
    <w:rsid w:val="00323DE3"/>
    <w:rsid w:val="00325659"/>
    <w:rsid w:val="0032607F"/>
    <w:rsid w:val="00326E27"/>
    <w:rsid w:val="00326ED4"/>
    <w:rsid w:val="00326F0D"/>
    <w:rsid w:val="00330518"/>
    <w:rsid w:val="003313A2"/>
    <w:rsid w:val="0033288E"/>
    <w:rsid w:val="00334BCD"/>
    <w:rsid w:val="003352F4"/>
    <w:rsid w:val="003402B3"/>
    <w:rsid w:val="00340FA1"/>
    <w:rsid w:val="00345334"/>
    <w:rsid w:val="00345BAE"/>
    <w:rsid w:val="003468D7"/>
    <w:rsid w:val="00347257"/>
    <w:rsid w:val="003517AE"/>
    <w:rsid w:val="0035300A"/>
    <w:rsid w:val="00353EF7"/>
    <w:rsid w:val="00354B0F"/>
    <w:rsid w:val="003564F2"/>
    <w:rsid w:val="00356F54"/>
    <w:rsid w:val="00357AE2"/>
    <w:rsid w:val="00362579"/>
    <w:rsid w:val="0036552A"/>
    <w:rsid w:val="00365683"/>
    <w:rsid w:val="00365982"/>
    <w:rsid w:val="00371B86"/>
    <w:rsid w:val="003740E0"/>
    <w:rsid w:val="00374C5C"/>
    <w:rsid w:val="00375C3B"/>
    <w:rsid w:val="003775B2"/>
    <w:rsid w:val="00377A3E"/>
    <w:rsid w:val="00380338"/>
    <w:rsid w:val="00380AFE"/>
    <w:rsid w:val="00381067"/>
    <w:rsid w:val="00381611"/>
    <w:rsid w:val="003826D0"/>
    <w:rsid w:val="00383C4A"/>
    <w:rsid w:val="00384D85"/>
    <w:rsid w:val="003850A7"/>
    <w:rsid w:val="0038699B"/>
    <w:rsid w:val="00386B7B"/>
    <w:rsid w:val="00387739"/>
    <w:rsid w:val="00387CF4"/>
    <w:rsid w:val="00390395"/>
    <w:rsid w:val="003910CE"/>
    <w:rsid w:val="00392E62"/>
    <w:rsid w:val="00393EDA"/>
    <w:rsid w:val="00394EE1"/>
    <w:rsid w:val="00395A18"/>
    <w:rsid w:val="003A0599"/>
    <w:rsid w:val="003A0A73"/>
    <w:rsid w:val="003A0E25"/>
    <w:rsid w:val="003A1119"/>
    <w:rsid w:val="003A150F"/>
    <w:rsid w:val="003A41BC"/>
    <w:rsid w:val="003A735C"/>
    <w:rsid w:val="003B19FC"/>
    <w:rsid w:val="003B5167"/>
    <w:rsid w:val="003B53FD"/>
    <w:rsid w:val="003B603F"/>
    <w:rsid w:val="003B6C3B"/>
    <w:rsid w:val="003C05D9"/>
    <w:rsid w:val="003C1123"/>
    <w:rsid w:val="003C18BB"/>
    <w:rsid w:val="003C1E45"/>
    <w:rsid w:val="003C2AF5"/>
    <w:rsid w:val="003C635A"/>
    <w:rsid w:val="003C778B"/>
    <w:rsid w:val="003C7B56"/>
    <w:rsid w:val="003C7B7C"/>
    <w:rsid w:val="003D05C9"/>
    <w:rsid w:val="003D2B63"/>
    <w:rsid w:val="003D4003"/>
    <w:rsid w:val="003D5B38"/>
    <w:rsid w:val="003D5EA1"/>
    <w:rsid w:val="003D6555"/>
    <w:rsid w:val="003D766C"/>
    <w:rsid w:val="003D7C43"/>
    <w:rsid w:val="003D7EC9"/>
    <w:rsid w:val="003D7FBA"/>
    <w:rsid w:val="003E018C"/>
    <w:rsid w:val="003E20B1"/>
    <w:rsid w:val="003E26F9"/>
    <w:rsid w:val="003E3A92"/>
    <w:rsid w:val="003E706B"/>
    <w:rsid w:val="003E77F7"/>
    <w:rsid w:val="003F0395"/>
    <w:rsid w:val="003F0E6A"/>
    <w:rsid w:val="003F41B0"/>
    <w:rsid w:val="00400EFA"/>
    <w:rsid w:val="00400F33"/>
    <w:rsid w:val="00401B3C"/>
    <w:rsid w:val="00401DD2"/>
    <w:rsid w:val="004033D4"/>
    <w:rsid w:val="004048FF"/>
    <w:rsid w:val="00405E16"/>
    <w:rsid w:val="00407AB6"/>
    <w:rsid w:val="0041186D"/>
    <w:rsid w:val="00411BEC"/>
    <w:rsid w:val="00411E2D"/>
    <w:rsid w:val="00416AE5"/>
    <w:rsid w:val="00420D23"/>
    <w:rsid w:val="00421BD4"/>
    <w:rsid w:val="0042336E"/>
    <w:rsid w:val="00423541"/>
    <w:rsid w:val="00427D4A"/>
    <w:rsid w:val="0043542B"/>
    <w:rsid w:val="004354CF"/>
    <w:rsid w:val="004355DD"/>
    <w:rsid w:val="00435792"/>
    <w:rsid w:val="0043623C"/>
    <w:rsid w:val="004427AF"/>
    <w:rsid w:val="00443D70"/>
    <w:rsid w:val="00446642"/>
    <w:rsid w:val="00446A15"/>
    <w:rsid w:val="00451465"/>
    <w:rsid w:val="004569CB"/>
    <w:rsid w:val="00457F95"/>
    <w:rsid w:val="00460924"/>
    <w:rsid w:val="00461756"/>
    <w:rsid w:val="0046590D"/>
    <w:rsid w:val="00467103"/>
    <w:rsid w:val="00467377"/>
    <w:rsid w:val="00467D34"/>
    <w:rsid w:val="00471FD9"/>
    <w:rsid w:val="0047249D"/>
    <w:rsid w:val="00472D8C"/>
    <w:rsid w:val="004732E7"/>
    <w:rsid w:val="00473572"/>
    <w:rsid w:val="00474387"/>
    <w:rsid w:val="00480FFB"/>
    <w:rsid w:val="00482893"/>
    <w:rsid w:val="00482B46"/>
    <w:rsid w:val="004867EE"/>
    <w:rsid w:val="00490F14"/>
    <w:rsid w:val="004924EF"/>
    <w:rsid w:val="00493474"/>
    <w:rsid w:val="004947D5"/>
    <w:rsid w:val="00495328"/>
    <w:rsid w:val="004A6DCD"/>
    <w:rsid w:val="004A6DDA"/>
    <w:rsid w:val="004B1AE1"/>
    <w:rsid w:val="004B1DD3"/>
    <w:rsid w:val="004B375D"/>
    <w:rsid w:val="004B44F1"/>
    <w:rsid w:val="004C0BD3"/>
    <w:rsid w:val="004C568D"/>
    <w:rsid w:val="004C625E"/>
    <w:rsid w:val="004C700E"/>
    <w:rsid w:val="004D0197"/>
    <w:rsid w:val="004D4670"/>
    <w:rsid w:val="004D5436"/>
    <w:rsid w:val="004D5610"/>
    <w:rsid w:val="004D5E66"/>
    <w:rsid w:val="004D6B33"/>
    <w:rsid w:val="004E0A2D"/>
    <w:rsid w:val="004E12AE"/>
    <w:rsid w:val="004E197A"/>
    <w:rsid w:val="004E242D"/>
    <w:rsid w:val="004E4012"/>
    <w:rsid w:val="004E4A71"/>
    <w:rsid w:val="004E7BBC"/>
    <w:rsid w:val="004F1277"/>
    <w:rsid w:val="004F16A6"/>
    <w:rsid w:val="004F170F"/>
    <w:rsid w:val="004F4ACC"/>
    <w:rsid w:val="004F768E"/>
    <w:rsid w:val="005012D6"/>
    <w:rsid w:val="005021A1"/>
    <w:rsid w:val="00502DA6"/>
    <w:rsid w:val="005051B6"/>
    <w:rsid w:val="00506859"/>
    <w:rsid w:val="005100F1"/>
    <w:rsid w:val="00512701"/>
    <w:rsid w:val="0051296A"/>
    <w:rsid w:val="00513E7E"/>
    <w:rsid w:val="00515A18"/>
    <w:rsid w:val="005160B2"/>
    <w:rsid w:val="005172C0"/>
    <w:rsid w:val="00517394"/>
    <w:rsid w:val="00522B97"/>
    <w:rsid w:val="005236C9"/>
    <w:rsid w:val="00524081"/>
    <w:rsid w:val="00524835"/>
    <w:rsid w:val="00525623"/>
    <w:rsid w:val="00525E13"/>
    <w:rsid w:val="00526DFB"/>
    <w:rsid w:val="00526FE7"/>
    <w:rsid w:val="005272BE"/>
    <w:rsid w:val="00531953"/>
    <w:rsid w:val="00531EA2"/>
    <w:rsid w:val="005335DC"/>
    <w:rsid w:val="005342DA"/>
    <w:rsid w:val="005347EE"/>
    <w:rsid w:val="005353D5"/>
    <w:rsid w:val="00536699"/>
    <w:rsid w:val="00536B01"/>
    <w:rsid w:val="00536D78"/>
    <w:rsid w:val="005374B5"/>
    <w:rsid w:val="0053781A"/>
    <w:rsid w:val="00542910"/>
    <w:rsid w:val="00543834"/>
    <w:rsid w:val="00543CB1"/>
    <w:rsid w:val="005440A7"/>
    <w:rsid w:val="00544C87"/>
    <w:rsid w:val="0054617D"/>
    <w:rsid w:val="00546745"/>
    <w:rsid w:val="00550D50"/>
    <w:rsid w:val="00551945"/>
    <w:rsid w:val="00552BB9"/>
    <w:rsid w:val="0055324A"/>
    <w:rsid w:val="005540D7"/>
    <w:rsid w:val="0055509A"/>
    <w:rsid w:val="00557022"/>
    <w:rsid w:val="00560440"/>
    <w:rsid w:val="00560479"/>
    <w:rsid w:val="00563D72"/>
    <w:rsid w:val="00563EF5"/>
    <w:rsid w:val="00564267"/>
    <w:rsid w:val="00565C3F"/>
    <w:rsid w:val="0056616A"/>
    <w:rsid w:val="005672AB"/>
    <w:rsid w:val="0057338B"/>
    <w:rsid w:val="005744FA"/>
    <w:rsid w:val="00574FEB"/>
    <w:rsid w:val="00575921"/>
    <w:rsid w:val="00577A75"/>
    <w:rsid w:val="00577DA3"/>
    <w:rsid w:val="00581E83"/>
    <w:rsid w:val="00582DF7"/>
    <w:rsid w:val="0058334D"/>
    <w:rsid w:val="00587E98"/>
    <w:rsid w:val="005901A0"/>
    <w:rsid w:val="0059121D"/>
    <w:rsid w:val="005919C8"/>
    <w:rsid w:val="00592D75"/>
    <w:rsid w:val="00593C3D"/>
    <w:rsid w:val="005945E8"/>
    <w:rsid w:val="00594C0D"/>
    <w:rsid w:val="005A05EC"/>
    <w:rsid w:val="005A0E15"/>
    <w:rsid w:val="005A574A"/>
    <w:rsid w:val="005A597B"/>
    <w:rsid w:val="005A7B57"/>
    <w:rsid w:val="005B09C9"/>
    <w:rsid w:val="005B2070"/>
    <w:rsid w:val="005B4145"/>
    <w:rsid w:val="005B41FC"/>
    <w:rsid w:val="005B5068"/>
    <w:rsid w:val="005B5D50"/>
    <w:rsid w:val="005B7FF5"/>
    <w:rsid w:val="005C28AC"/>
    <w:rsid w:val="005C3495"/>
    <w:rsid w:val="005C44E2"/>
    <w:rsid w:val="005C48EE"/>
    <w:rsid w:val="005D326D"/>
    <w:rsid w:val="005D354A"/>
    <w:rsid w:val="005D713B"/>
    <w:rsid w:val="005E08C7"/>
    <w:rsid w:val="005E2625"/>
    <w:rsid w:val="005E648F"/>
    <w:rsid w:val="005E775E"/>
    <w:rsid w:val="005F0889"/>
    <w:rsid w:val="005F1A45"/>
    <w:rsid w:val="005F1F54"/>
    <w:rsid w:val="005F1FB9"/>
    <w:rsid w:val="005F2053"/>
    <w:rsid w:val="005F4897"/>
    <w:rsid w:val="005F679D"/>
    <w:rsid w:val="005F7070"/>
    <w:rsid w:val="005F7AC7"/>
    <w:rsid w:val="006034BF"/>
    <w:rsid w:val="006060E1"/>
    <w:rsid w:val="00606653"/>
    <w:rsid w:val="0061016B"/>
    <w:rsid w:val="006107A3"/>
    <w:rsid w:val="00610972"/>
    <w:rsid w:val="0061624D"/>
    <w:rsid w:val="006164D0"/>
    <w:rsid w:val="00620ED9"/>
    <w:rsid w:val="00620F07"/>
    <w:rsid w:val="00626D16"/>
    <w:rsid w:val="00627E17"/>
    <w:rsid w:val="0063360A"/>
    <w:rsid w:val="00635AA4"/>
    <w:rsid w:val="00637F1F"/>
    <w:rsid w:val="00637FC0"/>
    <w:rsid w:val="006414B7"/>
    <w:rsid w:val="00642CB2"/>
    <w:rsid w:val="006508FE"/>
    <w:rsid w:val="0065189F"/>
    <w:rsid w:val="00652B30"/>
    <w:rsid w:val="00654379"/>
    <w:rsid w:val="00656016"/>
    <w:rsid w:val="006561B6"/>
    <w:rsid w:val="00656385"/>
    <w:rsid w:val="00657ACD"/>
    <w:rsid w:val="006610AD"/>
    <w:rsid w:val="006647BE"/>
    <w:rsid w:val="00664B01"/>
    <w:rsid w:val="0066536A"/>
    <w:rsid w:val="006657E2"/>
    <w:rsid w:val="006664D5"/>
    <w:rsid w:val="00667A92"/>
    <w:rsid w:val="00667CF0"/>
    <w:rsid w:val="00667E3F"/>
    <w:rsid w:val="0067133B"/>
    <w:rsid w:val="00673B4C"/>
    <w:rsid w:val="00673EC0"/>
    <w:rsid w:val="0067506A"/>
    <w:rsid w:val="006755D6"/>
    <w:rsid w:val="00675A36"/>
    <w:rsid w:val="00675B53"/>
    <w:rsid w:val="00676E8C"/>
    <w:rsid w:val="0067739F"/>
    <w:rsid w:val="00677C8C"/>
    <w:rsid w:val="006809E5"/>
    <w:rsid w:val="00681458"/>
    <w:rsid w:val="0068320C"/>
    <w:rsid w:val="00683B7D"/>
    <w:rsid w:val="00683C1D"/>
    <w:rsid w:val="0068483A"/>
    <w:rsid w:val="00685808"/>
    <w:rsid w:val="0069055D"/>
    <w:rsid w:val="00692566"/>
    <w:rsid w:val="00693FC7"/>
    <w:rsid w:val="0069440B"/>
    <w:rsid w:val="006A18A4"/>
    <w:rsid w:val="006A19EB"/>
    <w:rsid w:val="006A2AEC"/>
    <w:rsid w:val="006A2DF6"/>
    <w:rsid w:val="006A3416"/>
    <w:rsid w:val="006A625E"/>
    <w:rsid w:val="006A79F5"/>
    <w:rsid w:val="006B135A"/>
    <w:rsid w:val="006B13CB"/>
    <w:rsid w:val="006B37F7"/>
    <w:rsid w:val="006B45B9"/>
    <w:rsid w:val="006B4C6D"/>
    <w:rsid w:val="006B552A"/>
    <w:rsid w:val="006B6234"/>
    <w:rsid w:val="006B72A4"/>
    <w:rsid w:val="006C07AD"/>
    <w:rsid w:val="006C1C75"/>
    <w:rsid w:val="006C3431"/>
    <w:rsid w:val="006C3561"/>
    <w:rsid w:val="006C602F"/>
    <w:rsid w:val="006D04D8"/>
    <w:rsid w:val="006D1015"/>
    <w:rsid w:val="006D115C"/>
    <w:rsid w:val="006D19F4"/>
    <w:rsid w:val="006D252D"/>
    <w:rsid w:val="006D36F9"/>
    <w:rsid w:val="006D3C0E"/>
    <w:rsid w:val="006D4380"/>
    <w:rsid w:val="006D5D7F"/>
    <w:rsid w:val="006D62F9"/>
    <w:rsid w:val="006E060F"/>
    <w:rsid w:val="006E169B"/>
    <w:rsid w:val="006E544A"/>
    <w:rsid w:val="006E546A"/>
    <w:rsid w:val="006E5652"/>
    <w:rsid w:val="006E7C25"/>
    <w:rsid w:val="006F0FA0"/>
    <w:rsid w:val="006F1D4E"/>
    <w:rsid w:val="006F2887"/>
    <w:rsid w:val="006F41CA"/>
    <w:rsid w:val="006F49DA"/>
    <w:rsid w:val="006F6B7C"/>
    <w:rsid w:val="006F7319"/>
    <w:rsid w:val="006F7507"/>
    <w:rsid w:val="0070075A"/>
    <w:rsid w:val="007013FD"/>
    <w:rsid w:val="00701ADC"/>
    <w:rsid w:val="00702042"/>
    <w:rsid w:val="00702096"/>
    <w:rsid w:val="00704653"/>
    <w:rsid w:val="00705797"/>
    <w:rsid w:val="00710902"/>
    <w:rsid w:val="007110FF"/>
    <w:rsid w:val="0071202B"/>
    <w:rsid w:val="00712A40"/>
    <w:rsid w:val="00712E42"/>
    <w:rsid w:val="00714285"/>
    <w:rsid w:val="00714A8B"/>
    <w:rsid w:val="007155CD"/>
    <w:rsid w:val="00716FA3"/>
    <w:rsid w:val="00717502"/>
    <w:rsid w:val="00717A0E"/>
    <w:rsid w:val="0072014B"/>
    <w:rsid w:val="00722140"/>
    <w:rsid w:val="007267EA"/>
    <w:rsid w:val="0073187C"/>
    <w:rsid w:val="007335EC"/>
    <w:rsid w:val="00734857"/>
    <w:rsid w:val="00734B53"/>
    <w:rsid w:val="00734FEC"/>
    <w:rsid w:val="0073601A"/>
    <w:rsid w:val="00736202"/>
    <w:rsid w:val="00736FD4"/>
    <w:rsid w:val="007372CC"/>
    <w:rsid w:val="00740674"/>
    <w:rsid w:val="00740F47"/>
    <w:rsid w:val="007431A7"/>
    <w:rsid w:val="007432E1"/>
    <w:rsid w:val="00743F87"/>
    <w:rsid w:val="00744A65"/>
    <w:rsid w:val="00746AB3"/>
    <w:rsid w:val="007505C1"/>
    <w:rsid w:val="00751F0F"/>
    <w:rsid w:val="007538D6"/>
    <w:rsid w:val="00755A89"/>
    <w:rsid w:val="00757A82"/>
    <w:rsid w:val="007635AF"/>
    <w:rsid w:val="00764A8C"/>
    <w:rsid w:val="00765F14"/>
    <w:rsid w:val="00767E4D"/>
    <w:rsid w:val="007708C3"/>
    <w:rsid w:val="00771951"/>
    <w:rsid w:val="007729CF"/>
    <w:rsid w:val="007747DE"/>
    <w:rsid w:val="00776A2A"/>
    <w:rsid w:val="00777E60"/>
    <w:rsid w:val="00781D50"/>
    <w:rsid w:val="00782D76"/>
    <w:rsid w:val="00782FD1"/>
    <w:rsid w:val="007839FA"/>
    <w:rsid w:val="00784423"/>
    <w:rsid w:val="00784563"/>
    <w:rsid w:val="00785E3D"/>
    <w:rsid w:val="0078645F"/>
    <w:rsid w:val="00786988"/>
    <w:rsid w:val="00791C96"/>
    <w:rsid w:val="00793135"/>
    <w:rsid w:val="0079351D"/>
    <w:rsid w:val="00793A32"/>
    <w:rsid w:val="007965F3"/>
    <w:rsid w:val="007966B0"/>
    <w:rsid w:val="007A040E"/>
    <w:rsid w:val="007A0D5D"/>
    <w:rsid w:val="007A25E6"/>
    <w:rsid w:val="007A385D"/>
    <w:rsid w:val="007A44B3"/>
    <w:rsid w:val="007A4EAE"/>
    <w:rsid w:val="007A7CB3"/>
    <w:rsid w:val="007B16BF"/>
    <w:rsid w:val="007B1B55"/>
    <w:rsid w:val="007B2416"/>
    <w:rsid w:val="007B303B"/>
    <w:rsid w:val="007B4BDE"/>
    <w:rsid w:val="007B59B2"/>
    <w:rsid w:val="007C1A5C"/>
    <w:rsid w:val="007C21F0"/>
    <w:rsid w:val="007C2261"/>
    <w:rsid w:val="007C29CE"/>
    <w:rsid w:val="007C3D54"/>
    <w:rsid w:val="007C42E2"/>
    <w:rsid w:val="007C480E"/>
    <w:rsid w:val="007C6939"/>
    <w:rsid w:val="007D28A4"/>
    <w:rsid w:val="007D53EA"/>
    <w:rsid w:val="007D591A"/>
    <w:rsid w:val="007D719A"/>
    <w:rsid w:val="007E001F"/>
    <w:rsid w:val="007E1D17"/>
    <w:rsid w:val="007E53EA"/>
    <w:rsid w:val="007E5592"/>
    <w:rsid w:val="007E648C"/>
    <w:rsid w:val="007E6A7A"/>
    <w:rsid w:val="007F05E8"/>
    <w:rsid w:val="007F137A"/>
    <w:rsid w:val="007F242D"/>
    <w:rsid w:val="007F490E"/>
    <w:rsid w:val="007F52A0"/>
    <w:rsid w:val="007F61F3"/>
    <w:rsid w:val="007F7D55"/>
    <w:rsid w:val="0080096B"/>
    <w:rsid w:val="00804F13"/>
    <w:rsid w:val="0080563F"/>
    <w:rsid w:val="00805867"/>
    <w:rsid w:val="00805E3B"/>
    <w:rsid w:val="00806151"/>
    <w:rsid w:val="00806A8B"/>
    <w:rsid w:val="00806F14"/>
    <w:rsid w:val="0080760E"/>
    <w:rsid w:val="0081081F"/>
    <w:rsid w:val="008118A6"/>
    <w:rsid w:val="0081216C"/>
    <w:rsid w:val="00812F08"/>
    <w:rsid w:val="008137AA"/>
    <w:rsid w:val="00813D3B"/>
    <w:rsid w:val="00814150"/>
    <w:rsid w:val="00815AB0"/>
    <w:rsid w:val="008173A3"/>
    <w:rsid w:val="008177D2"/>
    <w:rsid w:val="008202D1"/>
    <w:rsid w:val="0082073E"/>
    <w:rsid w:val="00820FBC"/>
    <w:rsid w:val="00821184"/>
    <w:rsid w:val="00823522"/>
    <w:rsid w:val="00823665"/>
    <w:rsid w:val="00824985"/>
    <w:rsid w:val="00824ADB"/>
    <w:rsid w:val="00831107"/>
    <w:rsid w:val="00831514"/>
    <w:rsid w:val="00834D4F"/>
    <w:rsid w:val="00835AD9"/>
    <w:rsid w:val="0083606A"/>
    <w:rsid w:val="008374F9"/>
    <w:rsid w:val="00842CB2"/>
    <w:rsid w:val="008438E7"/>
    <w:rsid w:val="00844160"/>
    <w:rsid w:val="00844978"/>
    <w:rsid w:val="00844FBC"/>
    <w:rsid w:val="00846D1B"/>
    <w:rsid w:val="00847145"/>
    <w:rsid w:val="00851E11"/>
    <w:rsid w:val="00852524"/>
    <w:rsid w:val="0085527B"/>
    <w:rsid w:val="00855EBD"/>
    <w:rsid w:val="008566BB"/>
    <w:rsid w:val="00856942"/>
    <w:rsid w:val="00856CBF"/>
    <w:rsid w:val="008570BB"/>
    <w:rsid w:val="00862D43"/>
    <w:rsid w:val="00862D67"/>
    <w:rsid w:val="00865493"/>
    <w:rsid w:val="008671BD"/>
    <w:rsid w:val="0086721B"/>
    <w:rsid w:val="00867F0B"/>
    <w:rsid w:val="0087180D"/>
    <w:rsid w:val="00871963"/>
    <w:rsid w:val="00871ED7"/>
    <w:rsid w:val="008728B4"/>
    <w:rsid w:val="00872B02"/>
    <w:rsid w:val="00873511"/>
    <w:rsid w:val="00873FD1"/>
    <w:rsid w:val="00874CFA"/>
    <w:rsid w:val="00876349"/>
    <w:rsid w:val="00881073"/>
    <w:rsid w:val="00881DDA"/>
    <w:rsid w:val="008825E4"/>
    <w:rsid w:val="00882728"/>
    <w:rsid w:val="0088410E"/>
    <w:rsid w:val="00884829"/>
    <w:rsid w:val="00887107"/>
    <w:rsid w:val="00890B05"/>
    <w:rsid w:val="00890D8E"/>
    <w:rsid w:val="00894D56"/>
    <w:rsid w:val="008950EE"/>
    <w:rsid w:val="008958A6"/>
    <w:rsid w:val="00897A95"/>
    <w:rsid w:val="008A2FCC"/>
    <w:rsid w:val="008A4780"/>
    <w:rsid w:val="008A535E"/>
    <w:rsid w:val="008A573D"/>
    <w:rsid w:val="008A58E0"/>
    <w:rsid w:val="008A60CD"/>
    <w:rsid w:val="008A7BC8"/>
    <w:rsid w:val="008B157B"/>
    <w:rsid w:val="008B1B00"/>
    <w:rsid w:val="008B2171"/>
    <w:rsid w:val="008B29C7"/>
    <w:rsid w:val="008B43DB"/>
    <w:rsid w:val="008B6226"/>
    <w:rsid w:val="008B754E"/>
    <w:rsid w:val="008C06E4"/>
    <w:rsid w:val="008C0F6C"/>
    <w:rsid w:val="008C6B99"/>
    <w:rsid w:val="008C702E"/>
    <w:rsid w:val="008D0966"/>
    <w:rsid w:val="008D1590"/>
    <w:rsid w:val="008D1BB1"/>
    <w:rsid w:val="008D3469"/>
    <w:rsid w:val="008D3B94"/>
    <w:rsid w:val="008D654E"/>
    <w:rsid w:val="008D6CFD"/>
    <w:rsid w:val="008E0101"/>
    <w:rsid w:val="008E093C"/>
    <w:rsid w:val="008E27EC"/>
    <w:rsid w:val="008E40B1"/>
    <w:rsid w:val="008E6977"/>
    <w:rsid w:val="008E726B"/>
    <w:rsid w:val="008E727B"/>
    <w:rsid w:val="008F07E8"/>
    <w:rsid w:val="008F4D61"/>
    <w:rsid w:val="008F51AB"/>
    <w:rsid w:val="008F570F"/>
    <w:rsid w:val="008F7160"/>
    <w:rsid w:val="008F79EA"/>
    <w:rsid w:val="008F7AE0"/>
    <w:rsid w:val="008F7D7D"/>
    <w:rsid w:val="009001B4"/>
    <w:rsid w:val="00903B28"/>
    <w:rsid w:val="0090456C"/>
    <w:rsid w:val="00906434"/>
    <w:rsid w:val="00906751"/>
    <w:rsid w:val="00906AC5"/>
    <w:rsid w:val="0091345A"/>
    <w:rsid w:val="00913EB7"/>
    <w:rsid w:val="00916B94"/>
    <w:rsid w:val="009221F0"/>
    <w:rsid w:val="009232F8"/>
    <w:rsid w:val="009238EC"/>
    <w:rsid w:val="00923ADB"/>
    <w:rsid w:val="00925452"/>
    <w:rsid w:val="009259DB"/>
    <w:rsid w:val="00925BF9"/>
    <w:rsid w:val="00926369"/>
    <w:rsid w:val="00927346"/>
    <w:rsid w:val="00930BF8"/>
    <w:rsid w:val="00934E1C"/>
    <w:rsid w:val="00935206"/>
    <w:rsid w:val="009359A8"/>
    <w:rsid w:val="009359D0"/>
    <w:rsid w:val="009405FC"/>
    <w:rsid w:val="0094187B"/>
    <w:rsid w:val="00941AC3"/>
    <w:rsid w:val="0094422A"/>
    <w:rsid w:val="00944F38"/>
    <w:rsid w:val="00945B40"/>
    <w:rsid w:val="00946C2B"/>
    <w:rsid w:val="00947765"/>
    <w:rsid w:val="00947F61"/>
    <w:rsid w:val="009500FD"/>
    <w:rsid w:val="0095092A"/>
    <w:rsid w:val="00952011"/>
    <w:rsid w:val="00952212"/>
    <w:rsid w:val="00952AE5"/>
    <w:rsid w:val="00952FE2"/>
    <w:rsid w:val="00954D14"/>
    <w:rsid w:val="00957FFD"/>
    <w:rsid w:val="009619B5"/>
    <w:rsid w:val="0096225E"/>
    <w:rsid w:val="009629EC"/>
    <w:rsid w:val="00967ED1"/>
    <w:rsid w:val="0097042F"/>
    <w:rsid w:val="00971353"/>
    <w:rsid w:val="009728B8"/>
    <w:rsid w:val="009730E4"/>
    <w:rsid w:val="00973329"/>
    <w:rsid w:val="00973B45"/>
    <w:rsid w:val="009756D8"/>
    <w:rsid w:val="009764B4"/>
    <w:rsid w:val="00976713"/>
    <w:rsid w:val="0097706A"/>
    <w:rsid w:val="00980BFC"/>
    <w:rsid w:val="0098267C"/>
    <w:rsid w:val="0098400E"/>
    <w:rsid w:val="00984E2F"/>
    <w:rsid w:val="00985307"/>
    <w:rsid w:val="009853D4"/>
    <w:rsid w:val="00986276"/>
    <w:rsid w:val="0098725F"/>
    <w:rsid w:val="00987C56"/>
    <w:rsid w:val="0099049C"/>
    <w:rsid w:val="009925E6"/>
    <w:rsid w:val="00992954"/>
    <w:rsid w:val="00993125"/>
    <w:rsid w:val="0099375C"/>
    <w:rsid w:val="00994033"/>
    <w:rsid w:val="0099451D"/>
    <w:rsid w:val="00997956"/>
    <w:rsid w:val="00997E94"/>
    <w:rsid w:val="009A3630"/>
    <w:rsid w:val="009A46FE"/>
    <w:rsid w:val="009A4DD2"/>
    <w:rsid w:val="009A6D0B"/>
    <w:rsid w:val="009A72E9"/>
    <w:rsid w:val="009B2569"/>
    <w:rsid w:val="009B2E1A"/>
    <w:rsid w:val="009B33BA"/>
    <w:rsid w:val="009B3E21"/>
    <w:rsid w:val="009B6665"/>
    <w:rsid w:val="009B7204"/>
    <w:rsid w:val="009B7CDB"/>
    <w:rsid w:val="009C0C71"/>
    <w:rsid w:val="009C2735"/>
    <w:rsid w:val="009C5AE2"/>
    <w:rsid w:val="009C5D04"/>
    <w:rsid w:val="009C6A12"/>
    <w:rsid w:val="009C6F9D"/>
    <w:rsid w:val="009D24B9"/>
    <w:rsid w:val="009D2D8D"/>
    <w:rsid w:val="009D2DBF"/>
    <w:rsid w:val="009D3EC5"/>
    <w:rsid w:val="009D4418"/>
    <w:rsid w:val="009D5764"/>
    <w:rsid w:val="009D59A9"/>
    <w:rsid w:val="009D5F56"/>
    <w:rsid w:val="009E1922"/>
    <w:rsid w:val="009E27DC"/>
    <w:rsid w:val="009E7CDA"/>
    <w:rsid w:val="009F05DB"/>
    <w:rsid w:val="009F0D40"/>
    <w:rsid w:val="009F0FC3"/>
    <w:rsid w:val="009F226C"/>
    <w:rsid w:val="009F2F43"/>
    <w:rsid w:val="009F4240"/>
    <w:rsid w:val="009F5183"/>
    <w:rsid w:val="009F54D8"/>
    <w:rsid w:val="009F59D6"/>
    <w:rsid w:val="009F7C72"/>
    <w:rsid w:val="00A01377"/>
    <w:rsid w:val="00A01B87"/>
    <w:rsid w:val="00A01C48"/>
    <w:rsid w:val="00A01F26"/>
    <w:rsid w:val="00A0257A"/>
    <w:rsid w:val="00A037F2"/>
    <w:rsid w:val="00A03A5E"/>
    <w:rsid w:val="00A0578B"/>
    <w:rsid w:val="00A07013"/>
    <w:rsid w:val="00A0724D"/>
    <w:rsid w:val="00A10F77"/>
    <w:rsid w:val="00A1106A"/>
    <w:rsid w:val="00A11F8A"/>
    <w:rsid w:val="00A12E60"/>
    <w:rsid w:val="00A1440D"/>
    <w:rsid w:val="00A14608"/>
    <w:rsid w:val="00A147E1"/>
    <w:rsid w:val="00A17804"/>
    <w:rsid w:val="00A17D5A"/>
    <w:rsid w:val="00A24D92"/>
    <w:rsid w:val="00A26579"/>
    <w:rsid w:val="00A2680A"/>
    <w:rsid w:val="00A27C51"/>
    <w:rsid w:val="00A30DA9"/>
    <w:rsid w:val="00A34683"/>
    <w:rsid w:val="00A35FB7"/>
    <w:rsid w:val="00A36592"/>
    <w:rsid w:val="00A4095A"/>
    <w:rsid w:val="00A4116F"/>
    <w:rsid w:val="00A41790"/>
    <w:rsid w:val="00A41AE3"/>
    <w:rsid w:val="00A41B2F"/>
    <w:rsid w:val="00A42528"/>
    <w:rsid w:val="00A43F9F"/>
    <w:rsid w:val="00A467BE"/>
    <w:rsid w:val="00A46A60"/>
    <w:rsid w:val="00A46E84"/>
    <w:rsid w:val="00A477B6"/>
    <w:rsid w:val="00A4792F"/>
    <w:rsid w:val="00A47A30"/>
    <w:rsid w:val="00A47F42"/>
    <w:rsid w:val="00A508E5"/>
    <w:rsid w:val="00A5355B"/>
    <w:rsid w:val="00A53834"/>
    <w:rsid w:val="00A5408B"/>
    <w:rsid w:val="00A546D0"/>
    <w:rsid w:val="00A555B1"/>
    <w:rsid w:val="00A571DE"/>
    <w:rsid w:val="00A60900"/>
    <w:rsid w:val="00A609B3"/>
    <w:rsid w:val="00A61219"/>
    <w:rsid w:val="00A624AE"/>
    <w:rsid w:val="00A64446"/>
    <w:rsid w:val="00A65736"/>
    <w:rsid w:val="00A65DA4"/>
    <w:rsid w:val="00A66FD3"/>
    <w:rsid w:val="00A67513"/>
    <w:rsid w:val="00A67D40"/>
    <w:rsid w:val="00A70340"/>
    <w:rsid w:val="00A73CFA"/>
    <w:rsid w:val="00A75286"/>
    <w:rsid w:val="00A75DB0"/>
    <w:rsid w:val="00A77DD7"/>
    <w:rsid w:val="00A802F9"/>
    <w:rsid w:val="00A83744"/>
    <w:rsid w:val="00A837A0"/>
    <w:rsid w:val="00A83C09"/>
    <w:rsid w:val="00A857B7"/>
    <w:rsid w:val="00A86155"/>
    <w:rsid w:val="00A87CF2"/>
    <w:rsid w:val="00A91676"/>
    <w:rsid w:val="00A91D98"/>
    <w:rsid w:val="00A9410F"/>
    <w:rsid w:val="00A941E5"/>
    <w:rsid w:val="00A94401"/>
    <w:rsid w:val="00A94EE0"/>
    <w:rsid w:val="00A965FA"/>
    <w:rsid w:val="00A975E4"/>
    <w:rsid w:val="00AA2CB4"/>
    <w:rsid w:val="00AA4525"/>
    <w:rsid w:val="00AA475D"/>
    <w:rsid w:val="00AA6735"/>
    <w:rsid w:val="00AA79C4"/>
    <w:rsid w:val="00AB0F8D"/>
    <w:rsid w:val="00AB16DC"/>
    <w:rsid w:val="00AB2E3A"/>
    <w:rsid w:val="00AB4BA6"/>
    <w:rsid w:val="00AB55DE"/>
    <w:rsid w:val="00AB652E"/>
    <w:rsid w:val="00AB7644"/>
    <w:rsid w:val="00AC1021"/>
    <w:rsid w:val="00AC4F51"/>
    <w:rsid w:val="00AC5359"/>
    <w:rsid w:val="00AC6EFB"/>
    <w:rsid w:val="00AD09F5"/>
    <w:rsid w:val="00AD0A8E"/>
    <w:rsid w:val="00AD2F5A"/>
    <w:rsid w:val="00AD3F1B"/>
    <w:rsid w:val="00AD53EE"/>
    <w:rsid w:val="00AD5551"/>
    <w:rsid w:val="00AD6659"/>
    <w:rsid w:val="00AD72BE"/>
    <w:rsid w:val="00AD79D8"/>
    <w:rsid w:val="00AD7AA6"/>
    <w:rsid w:val="00AE0664"/>
    <w:rsid w:val="00AE098A"/>
    <w:rsid w:val="00AE19CB"/>
    <w:rsid w:val="00AE2AEB"/>
    <w:rsid w:val="00AE5657"/>
    <w:rsid w:val="00AE59FD"/>
    <w:rsid w:val="00AE7D64"/>
    <w:rsid w:val="00AF1556"/>
    <w:rsid w:val="00AF26D3"/>
    <w:rsid w:val="00AF5AD5"/>
    <w:rsid w:val="00AF7359"/>
    <w:rsid w:val="00AF7C2D"/>
    <w:rsid w:val="00AF7D76"/>
    <w:rsid w:val="00B03267"/>
    <w:rsid w:val="00B038C9"/>
    <w:rsid w:val="00B04859"/>
    <w:rsid w:val="00B04F42"/>
    <w:rsid w:val="00B102DB"/>
    <w:rsid w:val="00B109AB"/>
    <w:rsid w:val="00B12881"/>
    <w:rsid w:val="00B138AE"/>
    <w:rsid w:val="00B14108"/>
    <w:rsid w:val="00B14714"/>
    <w:rsid w:val="00B15293"/>
    <w:rsid w:val="00B1655C"/>
    <w:rsid w:val="00B16BB8"/>
    <w:rsid w:val="00B16E0A"/>
    <w:rsid w:val="00B20BCF"/>
    <w:rsid w:val="00B21438"/>
    <w:rsid w:val="00B21A04"/>
    <w:rsid w:val="00B21E3D"/>
    <w:rsid w:val="00B241DB"/>
    <w:rsid w:val="00B2591F"/>
    <w:rsid w:val="00B25B81"/>
    <w:rsid w:val="00B25E32"/>
    <w:rsid w:val="00B26706"/>
    <w:rsid w:val="00B2767D"/>
    <w:rsid w:val="00B27828"/>
    <w:rsid w:val="00B302E5"/>
    <w:rsid w:val="00B326F9"/>
    <w:rsid w:val="00B32BFB"/>
    <w:rsid w:val="00B32C6F"/>
    <w:rsid w:val="00B32CFE"/>
    <w:rsid w:val="00B33E8A"/>
    <w:rsid w:val="00B35285"/>
    <w:rsid w:val="00B3549E"/>
    <w:rsid w:val="00B36398"/>
    <w:rsid w:val="00B44C3D"/>
    <w:rsid w:val="00B462D0"/>
    <w:rsid w:val="00B4714D"/>
    <w:rsid w:val="00B4776E"/>
    <w:rsid w:val="00B47F08"/>
    <w:rsid w:val="00B5038F"/>
    <w:rsid w:val="00B5057A"/>
    <w:rsid w:val="00B53194"/>
    <w:rsid w:val="00B53E43"/>
    <w:rsid w:val="00B54470"/>
    <w:rsid w:val="00B61354"/>
    <w:rsid w:val="00B62483"/>
    <w:rsid w:val="00B658BD"/>
    <w:rsid w:val="00B65FFE"/>
    <w:rsid w:val="00B67501"/>
    <w:rsid w:val="00B70E9E"/>
    <w:rsid w:val="00B70F8A"/>
    <w:rsid w:val="00B71AFC"/>
    <w:rsid w:val="00B72ED1"/>
    <w:rsid w:val="00B73E2F"/>
    <w:rsid w:val="00B831FD"/>
    <w:rsid w:val="00B83D5A"/>
    <w:rsid w:val="00B83E90"/>
    <w:rsid w:val="00B84631"/>
    <w:rsid w:val="00B86068"/>
    <w:rsid w:val="00B86DD7"/>
    <w:rsid w:val="00B87C43"/>
    <w:rsid w:val="00B900BE"/>
    <w:rsid w:val="00B90FF9"/>
    <w:rsid w:val="00B91360"/>
    <w:rsid w:val="00B92C4D"/>
    <w:rsid w:val="00B93A15"/>
    <w:rsid w:val="00B94076"/>
    <w:rsid w:val="00B95042"/>
    <w:rsid w:val="00B95308"/>
    <w:rsid w:val="00BA0A7D"/>
    <w:rsid w:val="00BA3621"/>
    <w:rsid w:val="00BA3C68"/>
    <w:rsid w:val="00BA4CD4"/>
    <w:rsid w:val="00BA58CC"/>
    <w:rsid w:val="00BA6427"/>
    <w:rsid w:val="00BA7A53"/>
    <w:rsid w:val="00BB16D7"/>
    <w:rsid w:val="00BB1ADB"/>
    <w:rsid w:val="00BB1D95"/>
    <w:rsid w:val="00BB3510"/>
    <w:rsid w:val="00BC238E"/>
    <w:rsid w:val="00BC2D20"/>
    <w:rsid w:val="00BC37DD"/>
    <w:rsid w:val="00BC436C"/>
    <w:rsid w:val="00BC4927"/>
    <w:rsid w:val="00BC5357"/>
    <w:rsid w:val="00BD0382"/>
    <w:rsid w:val="00BD1731"/>
    <w:rsid w:val="00BD1BBD"/>
    <w:rsid w:val="00BD471F"/>
    <w:rsid w:val="00BD6185"/>
    <w:rsid w:val="00BD6C03"/>
    <w:rsid w:val="00BE3DE9"/>
    <w:rsid w:val="00BE46B0"/>
    <w:rsid w:val="00BE4706"/>
    <w:rsid w:val="00BE47B5"/>
    <w:rsid w:val="00BF0182"/>
    <w:rsid w:val="00BF0CF4"/>
    <w:rsid w:val="00BF3928"/>
    <w:rsid w:val="00BF53E8"/>
    <w:rsid w:val="00BF59C9"/>
    <w:rsid w:val="00BF5DFC"/>
    <w:rsid w:val="00BF71F7"/>
    <w:rsid w:val="00C0057C"/>
    <w:rsid w:val="00C022CD"/>
    <w:rsid w:val="00C03EC1"/>
    <w:rsid w:val="00C04320"/>
    <w:rsid w:val="00C04852"/>
    <w:rsid w:val="00C06A69"/>
    <w:rsid w:val="00C07107"/>
    <w:rsid w:val="00C120F0"/>
    <w:rsid w:val="00C13929"/>
    <w:rsid w:val="00C13F49"/>
    <w:rsid w:val="00C15003"/>
    <w:rsid w:val="00C15C55"/>
    <w:rsid w:val="00C176E1"/>
    <w:rsid w:val="00C22164"/>
    <w:rsid w:val="00C22D56"/>
    <w:rsid w:val="00C24DCD"/>
    <w:rsid w:val="00C24F1C"/>
    <w:rsid w:val="00C302CB"/>
    <w:rsid w:val="00C31D4A"/>
    <w:rsid w:val="00C34868"/>
    <w:rsid w:val="00C34935"/>
    <w:rsid w:val="00C34DFE"/>
    <w:rsid w:val="00C35786"/>
    <w:rsid w:val="00C3677E"/>
    <w:rsid w:val="00C367C0"/>
    <w:rsid w:val="00C36A70"/>
    <w:rsid w:val="00C408E5"/>
    <w:rsid w:val="00C42CAF"/>
    <w:rsid w:val="00C44704"/>
    <w:rsid w:val="00C47CCC"/>
    <w:rsid w:val="00C544E4"/>
    <w:rsid w:val="00C560EB"/>
    <w:rsid w:val="00C574EC"/>
    <w:rsid w:val="00C57ECE"/>
    <w:rsid w:val="00C57FC9"/>
    <w:rsid w:val="00C60112"/>
    <w:rsid w:val="00C61DC1"/>
    <w:rsid w:val="00C62164"/>
    <w:rsid w:val="00C626D1"/>
    <w:rsid w:val="00C63621"/>
    <w:rsid w:val="00C7210A"/>
    <w:rsid w:val="00C7264C"/>
    <w:rsid w:val="00C72BAD"/>
    <w:rsid w:val="00C73F61"/>
    <w:rsid w:val="00C7499D"/>
    <w:rsid w:val="00C75484"/>
    <w:rsid w:val="00C8043C"/>
    <w:rsid w:val="00C80A49"/>
    <w:rsid w:val="00C82B9D"/>
    <w:rsid w:val="00C83A63"/>
    <w:rsid w:val="00C83CB4"/>
    <w:rsid w:val="00C8405A"/>
    <w:rsid w:val="00C84B16"/>
    <w:rsid w:val="00C85595"/>
    <w:rsid w:val="00C909E5"/>
    <w:rsid w:val="00C91699"/>
    <w:rsid w:val="00C9296F"/>
    <w:rsid w:val="00C968D4"/>
    <w:rsid w:val="00CA0009"/>
    <w:rsid w:val="00CA4E99"/>
    <w:rsid w:val="00CA5819"/>
    <w:rsid w:val="00CA6F4F"/>
    <w:rsid w:val="00CB039C"/>
    <w:rsid w:val="00CB041F"/>
    <w:rsid w:val="00CB127D"/>
    <w:rsid w:val="00CB1BF8"/>
    <w:rsid w:val="00CB2030"/>
    <w:rsid w:val="00CB2A32"/>
    <w:rsid w:val="00CB3131"/>
    <w:rsid w:val="00CB3E30"/>
    <w:rsid w:val="00CB4327"/>
    <w:rsid w:val="00CB530F"/>
    <w:rsid w:val="00CB66A9"/>
    <w:rsid w:val="00CB72BE"/>
    <w:rsid w:val="00CC1DBA"/>
    <w:rsid w:val="00CC3930"/>
    <w:rsid w:val="00CC3D8A"/>
    <w:rsid w:val="00CC6D57"/>
    <w:rsid w:val="00CD2519"/>
    <w:rsid w:val="00CD2815"/>
    <w:rsid w:val="00CD3528"/>
    <w:rsid w:val="00CD602F"/>
    <w:rsid w:val="00CD6A8B"/>
    <w:rsid w:val="00CD7E16"/>
    <w:rsid w:val="00CE04E7"/>
    <w:rsid w:val="00CE2B7C"/>
    <w:rsid w:val="00CE4B20"/>
    <w:rsid w:val="00CE50DD"/>
    <w:rsid w:val="00CE795D"/>
    <w:rsid w:val="00CF1315"/>
    <w:rsid w:val="00CF1367"/>
    <w:rsid w:val="00CF426A"/>
    <w:rsid w:val="00CF4392"/>
    <w:rsid w:val="00CF6B3D"/>
    <w:rsid w:val="00D00514"/>
    <w:rsid w:val="00D007EB"/>
    <w:rsid w:val="00D00C77"/>
    <w:rsid w:val="00D03A96"/>
    <w:rsid w:val="00D0432F"/>
    <w:rsid w:val="00D0709A"/>
    <w:rsid w:val="00D1020F"/>
    <w:rsid w:val="00D10791"/>
    <w:rsid w:val="00D11ADE"/>
    <w:rsid w:val="00D11AF1"/>
    <w:rsid w:val="00D11C40"/>
    <w:rsid w:val="00D12992"/>
    <w:rsid w:val="00D1365C"/>
    <w:rsid w:val="00D14127"/>
    <w:rsid w:val="00D1505F"/>
    <w:rsid w:val="00D15103"/>
    <w:rsid w:val="00D15B70"/>
    <w:rsid w:val="00D20128"/>
    <w:rsid w:val="00D20C90"/>
    <w:rsid w:val="00D22C85"/>
    <w:rsid w:val="00D22CD0"/>
    <w:rsid w:val="00D245C2"/>
    <w:rsid w:val="00D309F8"/>
    <w:rsid w:val="00D31EBE"/>
    <w:rsid w:val="00D323CC"/>
    <w:rsid w:val="00D34384"/>
    <w:rsid w:val="00D362E2"/>
    <w:rsid w:val="00D378D3"/>
    <w:rsid w:val="00D37B19"/>
    <w:rsid w:val="00D401C2"/>
    <w:rsid w:val="00D40796"/>
    <w:rsid w:val="00D41905"/>
    <w:rsid w:val="00D43714"/>
    <w:rsid w:val="00D44A74"/>
    <w:rsid w:val="00D45032"/>
    <w:rsid w:val="00D452A9"/>
    <w:rsid w:val="00D4774F"/>
    <w:rsid w:val="00D47D64"/>
    <w:rsid w:val="00D51BFF"/>
    <w:rsid w:val="00D54460"/>
    <w:rsid w:val="00D55D47"/>
    <w:rsid w:val="00D56CB0"/>
    <w:rsid w:val="00D57864"/>
    <w:rsid w:val="00D6065F"/>
    <w:rsid w:val="00D60A4E"/>
    <w:rsid w:val="00D60E77"/>
    <w:rsid w:val="00D60F15"/>
    <w:rsid w:val="00D61A65"/>
    <w:rsid w:val="00D63289"/>
    <w:rsid w:val="00D648C8"/>
    <w:rsid w:val="00D66134"/>
    <w:rsid w:val="00D7010D"/>
    <w:rsid w:val="00D742BE"/>
    <w:rsid w:val="00D7646A"/>
    <w:rsid w:val="00D765A0"/>
    <w:rsid w:val="00D76C88"/>
    <w:rsid w:val="00D77CC5"/>
    <w:rsid w:val="00D8120F"/>
    <w:rsid w:val="00D815D6"/>
    <w:rsid w:val="00D85104"/>
    <w:rsid w:val="00D904A1"/>
    <w:rsid w:val="00D91243"/>
    <w:rsid w:val="00D9252D"/>
    <w:rsid w:val="00D9328E"/>
    <w:rsid w:val="00D93EA6"/>
    <w:rsid w:val="00D969FB"/>
    <w:rsid w:val="00DA0C81"/>
    <w:rsid w:val="00DA1743"/>
    <w:rsid w:val="00DA2207"/>
    <w:rsid w:val="00DA3498"/>
    <w:rsid w:val="00DA370C"/>
    <w:rsid w:val="00DA3DB4"/>
    <w:rsid w:val="00DA5B73"/>
    <w:rsid w:val="00DA678D"/>
    <w:rsid w:val="00DA6AB2"/>
    <w:rsid w:val="00DB09DD"/>
    <w:rsid w:val="00DB2064"/>
    <w:rsid w:val="00DB2EC5"/>
    <w:rsid w:val="00DB3C65"/>
    <w:rsid w:val="00DB448D"/>
    <w:rsid w:val="00DC45B2"/>
    <w:rsid w:val="00DC4F81"/>
    <w:rsid w:val="00DC555C"/>
    <w:rsid w:val="00DC6ED6"/>
    <w:rsid w:val="00DD0674"/>
    <w:rsid w:val="00DD29DF"/>
    <w:rsid w:val="00DD2E4A"/>
    <w:rsid w:val="00DD3CFC"/>
    <w:rsid w:val="00DD6EC3"/>
    <w:rsid w:val="00DE1126"/>
    <w:rsid w:val="00DE58C9"/>
    <w:rsid w:val="00DE5A14"/>
    <w:rsid w:val="00DE675C"/>
    <w:rsid w:val="00DF3369"/>
    <w:rsid w:val="00DF45B8"/>
    <w:rsid w:val="00DF5E35"/>
    <w:rsid w:val="00DF6976"/>
    <w:rsid w:val="00DF6ED8"/>
    <w:rsid w:val="00E000C7"/>
    <w:rsid w:val="00E00814"/>
    <w:rsid w:val="00E02331"/>
    <w:rsid w:val="00E02CAB"/>
    <w:rsid w:val="00E04696"/>
    <w:rsid w:val="00E046AF"/>
    <w:rsid w:val="00E048ED"/>
    <w:rsid w:val="00E06DED"/>
    <w:rsid w:val="00E07BF1"/>
    <w:rsid w:val="00E10308"/>
    <w:rsid w:val="00E123F2"/>
    <w:rsid w:val="00E126A3"/>
    <w:rsid w:val="00E13A68"/>
    <w:rsid w:val="00E1723C"/>
    <w:rsid w:val="00E175A8"/>
    <w:rsid w:val="00E17EE9"/>
    <w:rsid w:val="00E20738"/>
    <w:rsid w:val="00E20F4A"/>
    <w:rsid w:val="00E226DF"/>
    <w:rsid w:val="00E23D2D"/>
    <w:rsid w:val="00E240A8"/>
    <w:rsid w:val="00E24A56"/>
    <w:rsid w:val="00E26399"/>
    <w:rsid w:val="00E26FF8"/>
    <w:rsid w:val="00E30792"/>
    <w:rsid w:val="00E3161D"/>
    <w:rsid w:val="00E31D90"/>
    <w:rsid w:val="00E32E53"/>
    <w:rsid w:val="00E338DC"/>
    <w:rsid w:val="00E34AA1"/>
    <w:rsid w:val="00E42AE4"/>
    <w:rsid w:val="00E42DBA"/>
    <w:rsid w:val="00E4393B"/>
    <w:rsid w:val="00E43CC8"/>
    <w:rsid w:val="00E4464F"/>
    <w:rsid w:val="00E44DE1"/>
    <w:rsid w:val="00E47712"/>
    <w:rsid w:val="00E5441E"/>
    <w:rsid w:val="00E60BF8"/>
    <w:rsid w:val="00E6102D"/>
    <w:rsid w:val="00E62236"/>
    <w:rsid w:val="00E62768"/>
    <w:rsid w:val="00E6341A"/>
    <w:rsid w:val="00E6549A"/>
    <w:rsid w:val="00E654D7"/>
    <w:rsid w:val="00E6725F"/>
    <w:rsid w:val="00E675F6"/>
    <w:rsid w:val="00E67ACB"/>
    <w:rsid w:val="00E701C3"/>
    <w:rsid w:val="00E70ED3"/>
    <w:rsid w:val="00E71DA8"/>
    <w:rsid w:val="00E728FA"/>
    <w:rsid w:val="00E73620"/>
    <w:rsid w:val="00E73AC7"/>
    <w:rsid w:val="00E73F88"/>
    <w:rsid w:val="00E742E6"/>
    <w:rsid w:val="00E75633"/>
    <w:rsid w:val="00E76682"/>
    <w:rsid w:val="00E7716F"/>
    <w:rsid w:val="00E8090A"/>
    <w:rsid w:val="00E80BC2"/>
    <w:rsid w:val="00E812F1"/>
    <w:rsid w:val="00E82DCC"/>
    <w:rsid w:val="00E8307D"/>
    <w:rsid w:val="00E85231"/>
    <w:rsid w:val="00E86137"/>
    <w:rsid w:val="00E8736B"/>
    <w:rsid w:val="00E9119D"/>
    <w:rsid w:val="00E9153C"/>
    <w:rsid w:val="00E9216D"/>
    <w:rsid w:val="00E930EE"/>
    <w:rsid w:val="00EA0D0B"/>
    <w:rsid w:val="00EA2872"/>
    <w:rsid w:val="00EA34D4"/>
    <w:rsid w:val="00EA449B"/>
    <w:rsid w:val="00EA5EFA"/>
    <w:rsid w:val="00EA7A4C"/>
    <w:rsid w:val="00EB219B"/>
    <w:rsid w:val="00EB238C"/>
    <w:rsid w:val="00EB2706"/>
    <w:rsid w:val="00EB2816"/>
    <w:rsid w:val="00EB2B73"/>
    <w:rsid w:val="00EB2BFA"/>
    <w:rsid w:val="00EB3DB3"/>
    <w:rsid w:val="00EB44B1"/>
    <w:rsid w:val="00EB6228"/>
    <w:rsid w:val="00EB69FC"/>
    <w:rsid w:val="00EB6A5D"/>
    <w:rsid w:val="00EC0B21"/>
    <w:rsid w:val="00EC0DC7"/>
    <w:rsid w:val="00EC4657"/>
    <w:rsid w:val="00EC52D2"/>
    <w:rsid w:val="00EC59AD"/>
    <w:rsid w:val="00EC59BA"/>
    <w:rsid w:val="00EC6DAD"/>
    <w:rsid w:val="00ED04E9"/>
    <w:rsid w:val="00ED22AA"/>
    <w:rsid w:val="00ED33CA"/>
    <w:rsid w:val="00ED4F77"/>
    <w:rsid w:val="00EE108F"/>
    <w:rsid w:val="00EE2596"/>
    <w:rsid w:val="00EE265A"/>
    <w:rsid w:val="00EE2FB6"/>
    <w:rsid w:val="00EE46AF"/>
    <w:rsid w:val="00EE48DF"/>
    <w:rsid w:val="00EE5A16"/>
    <w:rsid w:val="00EE6608"/>
    <w:rsid w:val="00EE77CB"/>
    <w:rsid w:val="00EF0C4C"/>
    <w:rsid w:val="00EF1E5E"/>
    <w:rsid w:val="00EF22AA"/>
    <w:rsid w:val="00EF52E5"/>
    <w:rsid w:val="00EF5591"/>
    <w:rsid w:val="00EF5A85"/>
    <w:rsid w:val="00EF6D89"/>
    <w:rsid w:val="00EF709D"/>
    <w:rsid w:val="00EF7103"/>
    <w:rsid w:val="00EF7C69"/>
    <w:rsid w:val="00F01F40"/>
    <w:rsid w:val="00F039B3"/>
    <w:rsid w:val="00F04051"/>
    <w:rsid w:val="00F05396"/>
    <w:rsid w:val="00F06BDE"/>
    <w:rsid w:val="00F104E0"/>
    <w:rsid w:val="00F11190"/>
    <w:rsid w:val="00F13004"/>
    <w:rsid w:val="00F15105"/>
    <w:rsid w:val="00F1520F"/>
    <w:rsid w:val="00F15A11"/>
    <w:rsid w:val="00F16D4D"/>
    <w:rsid w:val="00F21FC4"/>
    <w:rsid w:val="00F228C7"/>
    <w:rsid w:val="00F22D95"/>
    <w:rsid w:val="00F231B0"/>
    <w:rsid w:val="00F242BA"/>
    <w:rsid w:val="00F2613D"/>
    <w:rsid w:val="00F27B37"/>
    <w:rsid w:val="00F3030C"/>
    <w:rsid w:val="00F306B0"/>
    <w:rsid w:val="00F30991"/>
    <w:rsid w:val="00F316BF"/>
    <w:rsid w:val="00F3319B"/>
    <w:rsid w:val="00F3328F"/>
    <w:rsid w:val="00F33386"/>
    <w:rsid w:val="00F33A0C"/>
    <w:rsid w:val="00F33ED4"/>
    <w:rsid w:val="00F351CE"/>
    <w:rsid w:val="00F35BC3"/>
    <w:rsid w:val="00F403F5"/>
    <w:rsid w:val="00F40D6E"/>
    <w:rsid w:val="00F42116"/>
    <w:rsid w:val="00F4364D"/>
    <w:rsid w:val="00F44558"/>
    <w:rsid w:val="00F46561"/>
    <w:rsid w:val="00F47546"/>
    <w:rsid w:val="00F477CF"/>
    <w:rsid w:val="00F50328"/>
    <w:rsid w:val="00F51257"/>
    <w:rsid w:val="00F52AE2"/>
    <w:rsid w:val="00F52ED4"/>
    <w:rsid w:val="00F53403"/>
    <w:rsid w:val="00F55596"/>
    <w:rsid w:val="00F56DB7"/>
    <w:rsid w:val="00F56E40"/>
    <w:rsid w:val="00F5761A"/>
    <w:rsid w:val="00F57A3D"/>
    <w:rsid w:val="00F60BF5"/>
    <w:rsid w:val="00F62201"/>
    <w:rsid w:val="00F633AF"/>
    <w:rsid w:val="00F63484"/>
    <w:rsid w:val="00F660CE"/>
    <w:rsid w:val="00F6667B"/>
    <w:rsid w:val="00F6711C"/>
    <w:rsid w:val="00F7115F"/>
    <w:rsid w:val="00F72C03"/>
    <w:rsid w:val="00F72CC9"/>
    <w:rsid w:val="00F73E69"/>
    <w:rsid w:val="00F75AAA"/>
    <w:rsid w:val="00F764F8"/>
    <w:rsid w:val="00F80CAC"/>
    <w:rsid w:val="00F81B10"/>
    <w:rsid w:val="00F822C9"/>
    <w:rsid w:val="00F83A68"/>
    <w:rsid w:val="00F85E6F"/>
    <w:rsid w:val="00F86B3F"/>
    <w:rsid w:val="00F908C1"/>
    <w:rsid w:val="00F908F1"/>
    <w:rsid w:val="00F91C04"/>
    <w:rsid w:val="00F92463"/>
    <w:rsid w:val="00F95750"/>
    <w:rsid w:val="00F96359"/>
    <w:rsid w:val="00F964CA"/>
    <w:rsid w:val="00F96EFC"/>
    <w:rsid w:val="00F97725"/>
    <w:rsid w:val="00FA00F8"/>
    <w:rsid w:val="00FA1825"/>
    <w:rsid w:val="00FA2C87"/>
    <w:rsid w:val="00FA2E02"/>
    <w:rsid w:val="00FA3BCF"/>
    <w:rsid w:val="00FA410F"/>
    <w:rsid w:val="00FA41AF"/>
    <w:rsid w:val="00FA5A34"/>
    <w:rsid w:val="00FA5E6B"/>
    <w:rsid w:val="00FA6843"/>
    <w:rsid w:val="00FA7063"/>
    <w:rsid w:val="00FB1AD4"/>
    <w:rsid w:val="00FC0B79"/>
    <w:rsid w:val="00FC0C11"/>
    <w:rsid w:val="00FC23A9"/>
    <w:rsid w:val="00FC2B28"/>
    <w:rsid w:val="00FC2BD2"/>
    <w:rsid w:val="00FC2C3A"/>
    <w:rsid w:val="00FC4035"/>
    <w:rsid w:val="00FC49E3"/>
    <w:rsid w:val="00FC62AC"/>
    <w:rsid w:val="00FC7330"/>
    <w:rsid w:val="00FC7EEE"/>
    <w:rsid w:val="00FD29C5"/>
    <w:rsid w:val="00FD618D"/>
    <w:rsid w:val="00FD653C"/>
    <w:rsid w:val="00FD6DC8"/>
    <w:rsid w:val="00FE0401"/>
    <w:rsid w:val="00FE04D7"/>
    <w:rsid w:val="00FE0957"/>
    <w:rsid w:val="00FE0F4A"/>
    <w:rsid w:val="00FE6A1D"/>
    <w:rsid w:val="00FF04FE"/>
    <w:rsid w:val="00FF2373"/>
    <w:rsid w:val="00FF25F5"/>
    <w:rsid w:val="00FF2C1E"/>
    <w:rsid w:val="00FF597B"/>
    <w:rsid w:val="00FF7442"/>
    <w:rsid w:val="00FF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F0A992-B036-41B6-A823-42C68AF6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E3A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F59D6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9504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Char"/>
    <w:uiPriority w:val="9"/>
    <w:qFormat/>
    <w:rsid w:val="00B95042"/>
    <w:pPr>
      <w:widowControl/>
      <w:wordWrap/>
      <w:autoSpaceDE/>
      <w:autoSpaceDN/>
      <w:spacing w:before="100" w:beforeAutospacing="1" w:after="250"/>
      <w:jc w:val="left"/>
      <w:outlineLvl w:val="3"/>
    </w:pPr>
    <w:rPr>
      <w:rFonts w:ascii="굴림" w:eastAsia="굴림" w:hAnsi="굴림" w:cs="굴림"/>
      <w:kern w:val="0"/>
      <w:sz w:val="23"/>
      <w:szCs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E30792"/>
    <w:rPr>
      <w:color w:val="0033CC"/>
      <w:u w:val="single"/>
    </w:rPr>
  </w:style>
  <w:style w:type="paragraph" w:styleId="a4">
    <w:name w:val="header"/>
    <w:basedOn w:val="a"/>
    <w:link w:val="Char"/>
    <w:uiPriority w:val="99"/>
    <w:unhideWhenUsed/>
    <w:rsid w:val="00427D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7D4A"/>
  </w:style>
  <w:style w:type="paragraph" w:styleId="a5">
    <w:name w:val="footer"/>
    <w:basedOn w:val="a"/>
    <w:link w:val="Char0"/>
    <w:uiPriority w:val="99"/>
    <w:unhideWhenUsed/>
    <w:rsid w:val="00427D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7D4A"/>
  </w:style>
  <w:style w:type="paragraph" w:styleId="a6">
    <w:name w:val="List Paragraph"/>
    <w:basedOn w:val="a"/>
    <w:uiPriority w:val="34"/>
    <w:qFormat/>
    <w:rsid w:val="00E675F6"/>
    <w:pPr>
      <w:ind w:leftChars="400" w:left="800"/>
    </w:pPr>
  </w:style>
  <w:style w:type="character" w:customStyle="1" w:styleId="highlight">
    <w:name w:val="highlight"/>
    <w:basedOn w:val="a0"/>
    <w:rsid w:val="009F59D6"/>
  </w:style>
  <w:style w:type="character" w:customStyle="1" w:styleId="1Char">
    <w:name w:val="제목 1 Char"/>
    <w:basedOn w:val="a0"/>
    <w:link w:val="1"/>
    <w:uiPriority w:val="9"/>
    <w:rsid w:val="009F59D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desc2">
    <w:name w:val="desc2"/>
    <w:basedOn w:val="a"/>
    <w:rsid w:val="00947F6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title1">
    <w:name w:val="title1"/>
    <w:basedOn w:val="a"/>
    <w:rsid w:val="00947F61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jrnl">
    <w:name w:val="jrnl"/>
    <w:basedOn w:val="a0"/>
    <w:rsid w:val="00947F61"/>
  </w:style>
  <w:style w:type="paragraph" w:customStyle="1" w:styleId="10">
    <w:name w:val="제목1"/>
    <w:basedOn w:val="a"/>
    <w:rsid w:val="00FA5A3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FA5A3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F73E6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1">
    <w:name w:val="details1"/>
    <w:basedOn w:val="a"/>
    <w:rsid w:val="00F73E69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paragraph" w:styleId="a7">
    <w:name w:val="Normal (Web)"/>
    <w:basedOn w:val="a"/>
    <w:uiPriority w:val="99"/>
    <w:unhideWhenUsed/>
    <w:rsid w:val="00DB3C65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1"/>
    <w:uiPriority w:val="99"/>
    <w:semiHidden/>
    <w:unhideWhenUsed/>
    <w:rsid w:val="00F4455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44558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519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D2519"/>
    <w:rPr>
      <w:rFonts w:ascii="맑은 고딕" w:eastAsia="맑은 고딕" w:hAnsi="맑은 고딕"/>
      <w:noProof/>
    </w:rPr>
  </w:style>
  <w:style w:type="table" w:styleId="a9">
    <w:name w:val="Table Grid"/>
    <w:basedOn w:val="a1"/>
    <w:uiPriority w:val="59"/>
    <w:rsid w:val="00EB23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151F1A"/>
  </w:style>
  <w:style w:type="character" w:customStyle="1" w:styleId="2Char">
    <w:name w:val="제목 2 Char"/>
    <w:basedOn w:val="a0"/>
    <w:link w:val="2"/>
    <w:uiPriority w:val="9"/>
    <w:rsid w:val="00B95042"/>
    <w:rPr>
      <w:rFonts w:asciiTheme="majorHAnsi" w:eastAsiaTheme="majorEastAsia" w:hAnsiTheme="majorHAnsi" w:cstheme="majorBidi"/>
    </w:rPr>
  </w:style>
  <w:style w:type="character" w:customStyle="1" w:styleId="4Char">
    <w:name w:val="제목 4 Char"/>
    <w:basedOn w:val="a0"/>
    <w:link w:val="4"/>
    <w:uiPriority w:val="9"/>
    <w:rsid w:val="00B95042"/>
    <w:rPr>
      <w:rFonts w:ascii="굴림" w:eastAsia="굴림" w:hAnsi="굴림" w:cs="굴림"/>
      <w:kern w:val="0"/>
      <w:sz w:val="23"/>
      <w:szCs w:val="23"/>
    </w:rPr>
  </w:style>
  <w:style w:type="character" w:styleId="aa">
    <w:name w:val="Emphasis"/>
    <w:basedOn w:val="a0"/>
    <w:uiPriority w:val="20"/>
    <w:qFormat/>
    <w:rsid w:val="00B95042"/>
    <w:rPr>
      <w:i/>
      <w:iCs/>
    </w:rPr>
  </w:style>
  <w:style w:type="character" w:styleId="ab">
    <w:name w:val="Strong"/>
    <w:basedOn w:val="a0"/>
    <w:uiPriority w:val="22"/>
    <w:qFormat/>
    <w:rsid w:val="00B95042"/>
    <w:rPr>
      <w:b/>
      <w:bCs/>
    </w:rPr>
  </w:style>
  <w:style w:type="paragraph" w:customStyle="1" w:styleId="articledetails">
    <w:name w:val="articledetails"/>
    <w:basedOn w:val="a"/>
    <w:rsid w:val="00B9504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-abbreviation">
    <w:name w:val="citation-abbreviation"/>
    <w:basedOn w:val="a0"/>
    <w:rsid w:val="00B95042"/>
  </w:style>
  <w:style w:type="character" w:customStyle="1" w:styleId="citation-publication-date">
    <w:name w:val="citation-publication-date"/>
    <w:basedOn w:val="a0"/>
    <w:rsid w:val="00B95042"/>
  </w:style>
  <w:style w:type="character" w:customStyle="1" w:styleId="citation-volume">
    <w:name w:val="citation-volume"/>
    <w:basedOn w:val="a0"/>
    <w:rsid w:val="00B95042"/>
  </w:style>
  <w:style w:type="character" w:customStyle="1" w:styleId="citation-issue">
    <w:name w:val="citation-issue"/>
    <w:basedOn w:val="a0"/>
    <w:rsid w:val="00B95042"/>
  </w:style>
  <w:style w:type="character" w:customStyle="1" w:styleId="citation-flpages">
    <w:name w:val="citation-flpages"/>
    <w:basedOn w:val="a0"/>
    <w:rsid w:val="00B95042"/>
  </w:style>
  <w:style w:type="character" w:customStyle="1" w:styleId="fm-vol-iss-date">
    <w:name w:val="fm-vol-iss-date"/>
    <w:basedOn w:val="a0"/>
    <w:rsid w:val="00B95042"/>
  </w:style>
  <w:style w:type="character" w:customStyle="1" w:styleId="doi">
    <w:name w:val="doi"/>
    <w:basedOn w:val="a0"/>
    <w:rsid w:val="00B95042"/>
  </w:style>
  <w:style w:type="character" w:customStyle="1" w:styleId="fm-citation-ids-label">
    <w:name w:val="fm-citation-ids-label"/>
    <w:basedOn w:val="a0"/>
    <w:rsid w:val="00B95042"/>
  </w:style>
  <w:style w:type="character" w:customStyle="1" w:styleId="Char2">
    <w:name w:val="메모 텍스트 Char"/>
    <w:basedOn w:val="a0"/>
    <w:link w:val="ac"/>
    <w:uiPriority w:val="99"/>
    <w:semiHidden/>
    <w:rsid w:val="00B95042"/>
  </w:style>
  <w:style w:type="paragraph" w:styleId="ac">
    <w:name w:val="annotation text"/>
    <w:basedOn w:val="a"/>
    <w:link w:val="Char2"/>
    <w:uiPriority w:val="99"/>
    <w:semiHidden/>
    <w:unhideWhenUsed/>
    <w:rsid w:val="00B95042"/>
    <w:pPr>
      <w:jc w:val="left"/>
    </w:pPr>
  </w:style>
  <w:style w:type="character" w:customStyle="1" w:styleId="Char10">
    <w:name w:val="메모 텍스트 Char1"/>
    <w:basedOn w:val="a0"/>
    <w:uiPriority w:val="99"/>
    <w:semiHidden/>
    <w:rsid w:val="00B95042"/>
  </w:style>
  <w:style w:type="character" w:customStyle="1" w:styleId="Char3">
    <w:name w:val="메모 주제 Char"/>
    <w:basedOn w:val="Char2"/>
    <w:link w:val="ad"/>
    <w:uiPriority w:val="99"/>
    <w:semiHidden/>
    <w:rsid w:val="00B95042"/>
    <w:rPr>
      <w:b/>
      <w:bCs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B95042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B95042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B9504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95042"/>
    <w:rPr>
      <w:rFonts w:ascii="맑은 고딕" w:eastAsia="맑은 고딕" w:hAnsi="맑은 고딕"/>
      <w:noProof/>
    </w:rPr>
  </w:style>
  <w:style w:type="character" w:customStyle="1" w:styleId="corresp-label4">
    <w:name w:val="corresp-label4"/>
    <w:basedOn w:val="a0"/>
    <w:rsid w:val="00B95042"/>
    <w:rPr>
      <w:b/>
      <w:bCs/>
      <w:vanish w:val="0"/>
      <w:webHidden w:val="0"/>
      <w:sz w:val="24"/>
      <w:szCs w:val="24"/>
      <w:vertAlign w:val="superscript"/>
      <w:specVanish w:val="0"/>
    </w:rPr>
  </w:style>
  <w:style w:type="character" w:customStyle="1" w:styleId="fn-label1">
    <w:name w:val="fn-label1"/>
    <w:basedOn w:val="a0"/>
    <w:rsid w:val="00B95042"/>
    <w:rPr>
      <w:b/>
      <w:bCs/>
    </w:rPr>
  </w:style>
  <w:style w:type="paragraph" w:styleId="ae">
    <w:name w:val="No Spacing"/>
    <w:uiPriority w:val="1"/>
    <w:qFormat/>
    <w:rsid w:val="00B95042"/>
    <w:pPr>
      <w:widowControl w:val="0"/>
      <w:wordWrap w:val="0"/>
      <w:autoSpaceDE w:val="0"/>
      <w:autoSpaceDN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5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5945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338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82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693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322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313381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7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40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8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162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13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486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680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017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86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14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550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6669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393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690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82434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83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3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6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11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488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5552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2015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115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2994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4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789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31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35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34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2498921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5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4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86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92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035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28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420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40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8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18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4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07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394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572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4344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02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23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838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945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729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4230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2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24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23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43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385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25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321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476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2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3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07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89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1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9621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6275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987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433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60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9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79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4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46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687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94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592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5617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64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86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5443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167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98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99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6749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3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3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69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8241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28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06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027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450810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19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51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3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982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94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714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93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038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5927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33506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3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481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60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09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56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40466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080330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0255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1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5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48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309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89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769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7296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94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3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86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2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42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97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5133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4220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974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0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3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91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90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3264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771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938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481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867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9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6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9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1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99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974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0043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32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1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5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5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452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2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214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2813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8815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5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264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040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5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062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8143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073505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34660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2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0656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3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028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3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845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927905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36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5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1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97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94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53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709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59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37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78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3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1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62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72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864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7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003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64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6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133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5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809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81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625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5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59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8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137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92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02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017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867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1781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642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4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165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177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432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20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59313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3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82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9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93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71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675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8644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551815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7257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2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9567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65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692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5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110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482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787364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61734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349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07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52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6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05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889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224316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5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73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35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610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701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922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154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520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844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3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7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9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23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02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95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562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1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8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80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3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414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2538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931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7542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0239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87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1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512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783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2002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01742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512839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5390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6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9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4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75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647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1386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1860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71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9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043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068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6918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31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8416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5121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5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801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7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9578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8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60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175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58053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960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04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92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6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1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048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66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21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74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846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1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139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836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98774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1658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6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2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3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74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46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395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841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60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25705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51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8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69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24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954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086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755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2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83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28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80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28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01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596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6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2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17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78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7851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73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904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3048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8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82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19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59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37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440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433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4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938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941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1164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1697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518701">
                                  <w:marLeft w:val="2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090214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BA9C55-163E-4DAB-8999-A7748494A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8</TotalTime>
  <Pages>9</Pages>
  <Words>2154</Words>
  <Characters>12284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은창수</cp:lastModifiedBy>
  <cp:revision>230</cp:revision>
  <cp:lastPrinted>2013-02-04T13:42:00Z</cp:lastPrinted>
  <dcterms:created xsi:type="dcterms:W3CDTF">2015-04-12T05:24:00Z</dcterms:created>
  <dcterms:modified xsi:type="dcterms:W3CDTF">2015-10-21T05:49:00Z</dcterms:modified>
</cp:coreProperties>
</file>